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2B656" w14:textId="77777777" w:rsidR="001B4A1A" w:rsidRPr="00CC70EB" w:rsidRDefault="001B4A1A" w:rsidP="001B4A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70EB">
        <w:rPr>
          <w:rFonts w:ascii="Times New Roman" w:hAnsi="Times New Roman" w:cs="Times New Roman"/>
          <w:sz w:val="24"/>
          <w:szCs w:val="24"/>
        </w:rPr>
        <w:t>Supplementary Table 1: Descrip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70EB">
        <w:rPr>
          <w:rFonts w:ascii="Times New Roman" w:hAnsi="Times New Roman" w:cs="Times New Roman"/>
          <w:sz w:val="24"/>
          <w:szCs w:val="24"/>
        </w:rPr>
        <w:t xml:space="preserve"> used for characterization of Barnyard mille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27"/>
        <w:gridCol w:w="2721"/>
        <w:gridCol w:w="1576"/>
        <w:gridCol w:w="5622"/>
        <w:gridCol w:w="1996"/>
      </w:tblGrid>
      <w:tr w:rsidR="001B4A1A" w:rsidRPr="001B4A1A" w14:paraId="2E67DFAF" w14:textId="77777777" w:rsidTr="00D5010B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CA12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proofErr w:type="spellStart"/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.No</w:t>
            </w:r>
            <w:proofErr w:type="spellEnd"/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03A9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Descrip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2C2E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proofErr w:type="spellStart"/>
            <w:proofErr w:type="gramStart"/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No.of</w:t>
            </w:r>
            <w:proofErr w:type="spellEnd"/>
            <w:proofErr w:type="gramEnd"/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 observ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CFC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Method of data reco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A515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tage of the crop</w:t>
            </w:r>
          </w:p>
        </w:tc>
      </w:tr>
      <w:tr w:rsidR="001B4A1A" w:rsidRPr="001B4A1A" w14:paraId="038AE15F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A3C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44B9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rowth Hab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4808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3760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– Erect, 2 – Decumbent, 4 - Pros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3290E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ximum tillering stage</w:t>
            </w:r>
          </w:p>
        </w:tc>
      </w:tr>
      <w:tr w:rsidR="001B4A1A" w:rsidRPr="001B4A1A" w14:paraId="309B3E49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4A07B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D2D2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Early Plant </w:t>
            </w:r>
            <w:proofErr w:type="spell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g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B14C8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09A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- Poor, 2 - Good, 3 - very 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4DED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-3 weeks after sowing</w:t>
            </w:r>
          </w:p>
        </w:tc>
      </w:tr>
      <w:tr w:rsidR="001B4A1A" w:rsidRPr="001B4A1A" w14:paraId="5EA692DD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5168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E94A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asal Tiller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5B9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C103D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umber of tillers at ground level or from the basal n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7B4F9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-45 days after sowing</w:t>
            </w:r>
          </w:p>
        </w:tc>
      </w:tr>
      <w:tr w:rsidR="001B4A1A" w:rsidRPr="001B4A1A" w14:paraId="0F227718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2365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9DE1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umber of Days to 50% flow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C7F73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2604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proofErr w:type="spellStart"/>
            <w:proofErr w:type="gram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.of</w:t>
            </w:r>
            <w:proofErr w:type="spellEnd"/>
            <w:proofErr w:type="gramEnd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days from date of Sowing,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72A9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lowering period</w:t>
            </w:r>
          </w:p>
        </w:tc>
      </w:tr>
      <w:tr w:rsidR="001B4A1A" w:rsidRPr="001B4A1A" w14:paraId="4FC0F4E2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81F3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923E3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tal Number of Lea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A8CA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2017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. of leaves in a plant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EC88E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ull Foliage stage</w:t>
            </w:r>
          </w:p>
        </w:tc>
      </w:tr>
      <w:tr w:rsidR="001B4A1A" w:rsidRPr="001B4A1A" w14:paraId="3E59E075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F6156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5F4EA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eaf Length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1723A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7DDE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asured of flag leaf in primary tiller,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8E80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ull Foliage stage</w:t>
            </w:r>
          </w:p>
        </w:tc>
      </w:tr>
      <w:tr w:rsidR="001B4A1A" w:rsidRPr="001B4A1A" w14:paraId="34F16F0D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4BDC6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1238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proofErr w:type="gram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eaf  Width</w:t>
            </w:r>
            <w:proofErr w:type="gramEnd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E0A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2AAF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asured of flag leaf in primary tiller,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50F1C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ull Foliage stage</w:t>
            </w:r>
          </w:p>
        </w:tc>
      </w:tr>
      <w:tr w:rsidR="001B4A1A" w:rsidRPr="001B4A1A" w14:paraId="06E5FEA5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234F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D628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Leaf </w:t>
            </w:r>
            <w:proofErr w:type="spell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95379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4038D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- Pale green, 2 - Light green, 3 - Dark g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913B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ull Foliage stage</w:t>
            </w:r>
          </w:p>
        </w:tc>
      </w:tr>
      <w:tr w:rsidR="001B4A1A" w:rsidRPr="001B4A1A" w14:paraId="393A7507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6A508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FA60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lant pigm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FFE0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F2DC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 – absent, 1 -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4F3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ull foliage stage</w:t>
            </w:r>
          </w:p>
        </w:tc>
      </w:tr>
      <w:tr w:rsidR="001B4A1A" w:rsidRPr="001B4A1A" w14:paraId="3EA605E7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8600B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938F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Inflorescence </w:t>
            </w:r>
            <w:proofErr w:type="spell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8989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B1CA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– Green, 2 – Light purple, 3 – Dark pur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6B18B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productive stage</w:t>
            </w:r>
          </w:p>
        </w:tc>
      </w:tr>
      <w:tr w:rsidR="001B4A1A" w:rsidRPr="001B4A1A" w14:paraId="422E890D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D31AF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7B3FC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nflorescence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080D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CCFE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- Cylindrical, 2 - Pyramidical, 3 - Globose-ellip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1E44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productive stage</w:t>
            </w:r>
          </w:p>
        </w:tc>
      </w:tr>
      <w:tr w:rsidR="001B4A1A" w:rsidRPr="001B4A1A" w14:paraId="05F80354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C7FBB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CF1C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nflorescence Compa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3B4F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0328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 - Open, 5 - Intermediate, 7 - Co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FDB9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productive stage</w:t>
            </w:r>
          </w:p>
        </w:tc>
      </w:tr>
      <w:tr w:rsidR="001B4A1A" w:rsidRPr="001B4A1A" w14:paraId="5D4F5350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46E7B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F2AAB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ength of ped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AE9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BF50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asured from node to base of inflor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51E7C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productive stage</w:t>
            </w:r>
          </w:p>
        </w:tc>
      </w:tr>
      <w:tr w:rsidR="001B4A1A" w:rsidRPr="001B4A1A" w14:paraId="22CBBEEA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BFCDA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01A6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lant Height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1A7C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E464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round level to the tip of the panicle,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AC24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productive stage</w:t>
            </w:r>
          </w:p>
        </w:tc>
      </w:tr>
      <w:tr w:rsidR="001B4A1A" w:rsidRPr="001B4A1A" w14:paraId="15BFA238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7D56B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375D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Length of infloresc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C784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 random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ECD9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asured from lowest branch to the tip of last branch of the inflor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355CE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productive stage</w:t>
            </w:r>
          </w:p>
        </w:tc>
      </w:tr>
      <w:tr w:rsidR="001B4A1A" w:rsidRPr="001B4A1A" w14:paraId="0142F441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F04C6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7163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hape of lower rac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1B2C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827E0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Straight (not slender), 2 Curved (not slender), 3 Sl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E9265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lowering stage</w:t>
            </w:r>
          </w:p>
        </w:tc>
      </w:tr>
      <w:tr w:rsidR="001B4A1A" w:rsidRPr="001B4A1A" w14:paraId="68825579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100A3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2285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ranching of lower rac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23648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93AE1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 absent, 1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49198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lowering stage</w:t>
            </w:r>
          </w:p>
        </w:tc>
      </w:tr>
      <w:tr w:rsidR="001B4A1A" w:rsidRPr="001B4A1A" w14:paraId="5ACFE6BE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5FA51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0DCD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pikelet arran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47DF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15B7A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One side of rachis, 2 arranged around rac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F1CC8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lowering stage</w:t>
            </w:r>
          </w:p>
        </w:tc>
      </w:tr>
      <w:tr w:rsidR="001B4A1A" w:rsidRPr="001B4A1A" w14:paraId="0DEAEDE7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3E8CD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70241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nescence (Stay green tra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E1BCE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D7D69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-Absent (yellowness at maturity</w:t>
            </w:r>
            <w:proofErr w:type="gram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 ,</w:t>
            </w:r>
            <w:proofErr w:type="gramEnd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1-Present (Still Green at Maturity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106B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turity stage</w:t>
            </w:r>
          </w:p>
        </w:tc>
      </w:tr>
      <w:tr w:rsidR="001B4A1A" w:rsidRPr="001B4A1A" w14:paraId="15836F29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677A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F5B68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Grain </w:t>
            </w:r>
            <w:proofErr w:type="spellStart"/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8571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5FFAB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Straw white, 2Grey + Straw white,3 Brownish grey, 4 Grey, 5 Light gr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DFEC4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After harvest of the crop </w:t>
            </w:r>
          </w:p>
        </w:tc>
      </w:tr>
      <w:tr w:rsidR="001B4A1A" w:rsidRPr="001B4A1A" w14:paraId="6600D989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C3615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3BAB0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rain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E3E6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isual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CF96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 Concave, 2 O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87DB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fter harvest</w:t>
            </w:r>
          </w:p>
        </w:tc>
      </w:tr>
      <w:tr w:rsidR="001B4A1A" w:rsidRPr="001B4A1A" w14:paraId="3E19C0A6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65C13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70FAF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rain yield per plan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16AB1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6D207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an of 5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44C8E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fter harvest</w:t>
            </w:r>
          </w:p>
        </w:tc>
      </w:tr>
      <w:tr w:rsidR="001B4A1A" w:rsidRPr="001B4A1A" w14:paraId="18621E47" w14:textId="77777777" w:rsidTr="00D5010B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06AB5" w14:textId="77777777" w:rsidR="001B4A1A" w:rsidRPr="001B4A1A" w:rsidRDefault="001B4A1A" w:rsidP="00D5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A89C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1000 grain we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8F72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2FC8D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an of 5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9C0A" w14:textId="77777777" w:rsidR="001B4A1A" w:rsidRPr="001B4A1A" w:rsidRDefault="001B4A1A" w:rsidP="00D50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B4A1A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fter harvest</w:t>
            </w:r>
          </w:p>
        </w:tc>
      </w:tr>
    </w:tbl>
    <w:p w14:paraId="4E5F88AA" w14:textId="77777777" w:rsidR="001B4A1A" w:rsidRDefault="001B4A1A" w:rsidP="001B4A1A">
      <w:pPr>
        <w:rPr>
          <w:rFonts w:ascii="Times New Roman" w:hAnsi="Times New Roman" w:cs="Times New Roman"/>
          <w:sz w:val="24"/>
          <w:szCs w:val="24"/>
        </w:rPr>
        <w:sectPr w:rsidR="001B4A1A" w:rsidSect="001B4A1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0AC064" w14:textId="338E581A" w:rsidR="001B4A1A" w:rsidRPr="00CC70EB" w:rsidRDefault="001B4A1A" w:rsidP="001B4A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70E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E6871">
        <w:rPr>
          <w:rFonts w:ascii="Times New Roman" w:hAnsi="Times New Roman" w:cs="Times New Roman"/>
          <w:sz w:val="24"/>
          <w:szCs w:val="24"/>
        </w:rPr>
        <w:t>4</w:t>
      </w:r>
      <w:r w:rsidRPr="00CC70EB">
        <w:rPr>
          <w:rFonts w:ascii="Times New Roman" w:hAnsi="Times New Roman" w:cs="Times New Roman"/>
          <w:sz w:val="24"/>
          <w:szCs w:val="24"/>
        </w:rPr>
        <w:t xml:space="preserve">: Correlation matrix of EC and 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710"/>
        <w:gridCol w:w="821"/>
        <w:gridCol w:w="656"/>
        <w:gridCol w:w="656"/>
        <w:gridCol w:w="710"/>
        <w:gridCol w:w="630"/>
        <w:gridCol w:w="656"/>
        <w:gridCol w:w="656"/>
        <w:gridCol w:w="901"/>
        <w:gridCol w:w="656"/>
      </w:tblGrid>
      <w:tr w:rsidR="001B4A1A" w:rsidRPr="00CC70EB" w14:paraId="48C6CE82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3183A5F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83460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21217A9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LOW</w:t>
            </w:r>
          </w:p>
        </w:tc>
        <w:tc>
          <w:tcPr>
            <w:tcW w:w="0" w:type="auto"/>
            <w:noWrap/>
            <w:hideMark/>
          </w:tcPr>
          <w:p w14:paraId="1C67DD3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579EB7A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0" w:type="auto"/>
            <w:noWrap/>
            <w:hideMark/>
          </w:tcPr>
          <w:p w14:paraId="7EF8B41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W</w:t>
            </w:r>
          </w:p>
        </w:tc>
        <w:tc>
          <w:tcPr>
            <w:tcW w:w="0" w:type="auto"/>
            <w:noWrap/>
            <w:hideMark/>
          </w:tcPr>
          <w:p w14:paraId="2621030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5B7E4AB5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0" w:type="auto"/>
            <w:noWrap/>
            <w:hideMark/>
          </w:tcPr>
          <w:p w14:paraId="1704E4D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0" w:type="auto"/>
            <w:noWrap/>
            <w:hideMark/>
          </w:tcPr>
          <w:p w14:paraId="31CAB7FC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_GW</w:t>
            </w:r>
          </w:p>
        </w:tc>
        <w:tc>
          <w:tcPr>
            <w:tcW w:w="0" w:type="auto"/>
            <w:noWrap/>
            <w:hideMark/>
          </w:tcPr>
          <w:p w14:paraId="49010FC5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YPP</w:t>
            </w:r>
          </w:p>
        </w:tc>
      </w:tr>
      <w:tr w:rsidR="001B4A1A" w:rsidRPr="00CC70EB" w14:paraId="30A267AB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0DED382E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6091063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A84D1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71A22E6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82**</w:t>
            </w:r>
          </w:p>
        </w:tc>
        <w:tc>
          <w:tcPr>
            <w:tcW w:w="0" w:type="auto"/>
            <w:noWrap/>
            <w:hideMark/>
          </w:tcPr>
          <w:p w14:paraId="75DB8826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02030C86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29**</w:t>
            </w:r>
          </w:p>
        </w:tc>
        <w:tc>
          <w:tcPr>
            <w:tcW w:w="0" w:type="auto"/>
            <w:noWrap/>
            <w:hideMark/>
          </w:tcPr>
          <w:p w14:paraId="4A0427C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1C75DE0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70D26A0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533AB26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0DDB4994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1B4A1A" w:rsidRPr="00CC70EB" w14:paraId="21D66B2C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616FC7B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LOW</w:t>
            </w:r>
          </w:p>
        </w:tc>
        <w:tc>
          <w:tcPr>
            <w:tcW w:w="0" w:type="auto"/>
            <w:noWrap/>
            <w:hideMark/>
          </w:tcPr>
          <w:p w14:paraId="184E757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4**</w:t>
            </w:r>
          </w:p>
        </w:tc>
        <w:tc>
          <w:tcPr>
            <w:tcW w:w="0" w:type="auto"/>
            <w:noWrap/>
          </w:tcPr>
          <w:p w14:paraId="14FD9EA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BCB55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42851BA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7**</w:t>
            </w:r>
          </w:p>
        </w:tc>
        <w:tc>
          <w:tcPr>
            <w:tcW w:w="0" w:type="auto"/>
            <w:noWrap/>
            <w:hideMark/>
          </w:tcPr>
          <w:p w14:paraId="0781A73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3F9880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5*</w:t>
            </w:r>
          </w:p>
        </w:tc>
        <w:tc>
          <w:tcPr>
            <w:tcW w:w="0" w:type="auto"/>
            <w:noWrap/>
            <w:hideMark/>
          </w:tcPr>
          <w:p w14:paraId="66E46F9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4993DF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22**</w:t>
            </w:r>
          </w:p>
        </w:tc>
        <w:tc>
          <w:tcPr>
            <w:tcW w:w="0" w:type="auto"/>
            <w:noWrap/>
            <w:hideMark/>
          </w:tcPr>
          <w:p w14:paraId="65EBAF6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DB41D5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9**</w:t>
            </w:r>
          </w:p>
        </w:tc>
      </w:tr>
      <w:tr w:rsidR="001B4A1A" w:rsidRPr="00CC70EB" w14:paraId="0A328B08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39DA454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05A0D43F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80**</w:t>
            </w:r>
          </w:p>
        </w:tc>
        <w:tc>
          <w:tcPr>
            <w:tcW w:w="0" w:type="auto"/>
            <w:noWrap/>
            <w:hideMark/>
          </w:tcPr>
          <w:p w14:paraId="05FB166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  <w:tc>
          <w:tcPr>
            <w:tcW w:w="0" w:type="auto"/>
            <w:noWrap/>
            <w:hideMark/>
          </w:tcPr>
          <w:p w14:paraId="0C96688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33A12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4B97CC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4*</w:t>
            </w:r>
          </w:p>
        </w:tc>
        <w:tc>
          <w:tcPr>
            <w:tcW w:w="0" w:type="auto"/>
            <w:noWrap/>
            <w:hideMark/>
          </w:tcPr>
          <w:p w14:paraId="4AF3C51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04DBF11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5*</w:t>
            </w:r>
          </w:p>
        </w:tc>
        <w:tc>
          <w:tcPr>
            <w:tcW w:w="0" w:type="auto"/>
            <w:noWrap/>
            <w:hideMark/>
          </w:tcPr>
          <w:p w14:paraId="04BBA05F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D0420C6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126A119E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1B4A1A" w:rsidRPr="00CC70EB" w14:paraId="6813D2C7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500C60F6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0" w:type="auto"/>
            <w:noWrap/>
            <w:hideMark/>
          </w:tcPr>
          <w:p w14:paraId="05F099E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2**</w:t>
            </w:r>
          </w:p>
        </w:tc>
        <w:tc>
          <w:tcPr>
            <w:tcW w:w="0" w:type="auto"/>
            <w:noWrap/>
            <w:hideMark/>
          </w:tcPr>
          <w:p w14:paraId="7A4D1944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6**</w:t>
            </w:r>
          </w:p>
        </w:tc>
        <w:tc>
          <w:tcPr>
            <w:tcW w:w="0" w:type="auto"/>
            <w:noWrap/>
            <w:hideMark/>
          </w:tcPr>
          <w:p w14:paraId="7ACF4A8C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D6BDF0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573D3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57**</w:t>
            </w:r>
          </w:p>
        </w:tc>
        <w:tc>
          <w:tcPr>
            <w:tcW w:w="0" w:type="auto"/>
            <w:noWrap/>
            <w:hideMark/>
          </w:tcPr>
          <w:p w14:paraId="63D38F8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46367BF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0" w:type="auto"/>
            <w:noWrap/>
            <w:hideMark/>
          </w:tcPr>
          <w:p w14:paraId="333DD27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50**</w:t>
            </w:r>
          </w:p>
        </w:tc>
        <w:tc>
          <w:tcPr>
            <w:tcW w:w="0" w:type="auto"/>
            <w:noWrap/>
            <w:hideMark/>
          </w:tcPr>
          <w:p w14:paraId="65BF4FF4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76B3D1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1B4A1A" w:rsidRPr="00CC70EB" w14:paraId="5906F0C2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5B8A0F4E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W</w:t>
            </w:r>
          </w:p>
        </w:tc>
        <w:tc>
          <w:tcPr>
            <w:tcW w:w="0" w:type="auto"/>
            <w:noWrap/>
            <w:hideMark/>
          </w:tcPr>
          <w:p w14:paraId="5A7A1C9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20**</w:t>
            </w:r>
          </w:p>
        </w:tc>
        <w:tc>
          <w:tcPr>
            <w:tcW w:w="0" w:type="auto"/>
            <w:noWrap/>
            <w:hideMark/>
          </w:tcPr>
          <w:p w14:paraId="19A6E2D6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2**</w:t>
            </w:r>
          </w:p>
        </w:tc>
        <w:tc>
          <w:tcPr>
            <w:tcW w:w="0" w:type="auto"/>
            <w:noWrap/>
            <w:hideMark/>
          </w:tcPr>
          <w:p w14:paraId="3258DE65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16589A7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0" w:type="auto"/>
            <w:noWrap/>
            <w:hideMark/>
          </w:tcPr>
          <w:p w14:paraId="60299B0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2DE57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76C8D25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44**</w:t>
            </w:r>
          </w:p>
        </w:tc>
        <w:tc>
          <w:tcPr>
            <w:tcW w:w="0" w:type="auto"/>
            <w:noWrap/>
            <w:hideMark/>
          </w:tcPr>
          <w:p w14:paraId="113ADBE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0" w:type="auto"/>
            <w:noWrap/>
            <w:hideMark/>
          </w:tcPr>
          <w:p w14:paraId="1A12131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27336B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3*</w:t>
            </w:r>
          </w:p>
        </w:tc>
      </w:tr>
      <w:tr w:rsidR="001B4A1A" w:rsidRPr="00CC70EB" w14:paraId="759811B2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7A4F19F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47A5051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20C1C2F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  <w:tc>
          <w:tcPr>
            <w:tcW w:w="0" w:type="auto"/>
            <w:noWrap/>
            <w:hideMark/>
          </w:tcPr>
          <w:p w14:paraId="44603AC4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3ABB594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05CDE1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</w:tcPr>
          <w:p w14:paraId="45C12EB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2AD15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2*</w:t>
            </w:r>
          </w:p>
        </w:tc>
        <w:tc>
          <w:tcPr>
            <w:tcW w:w="0" w:type="auto"/>
            <w:noWrap/>
            <w:hideMark/>
          </w:tcPr>
          <w:p w14:paraId="48ADD7C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503C2A6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33E9A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1B4A1A" w:rsidRPr="00CC70EB" w14:paraId="793F8236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65EBCBE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0" w:type="auto"/>
            <w:noWrap/>
            <w:hideMark/>
          </w:tcPr>
          <w:p w14:paraId="21FB4374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9**</w:t>
            </w:r>
          </w:p>
        </w:tc>
        <w:tc>
          <w:tcPr>
            <w:tcW w:w="0" w:type="auto"/>
            <w:noWrap/>
            <w:hideMark/>
          </w:tcPr>
          <w:p w14:paraId="3F57726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0" w:type="auto"/>
            <w:noWrap/>
            <w:hideMark/>
          </w:tcPr>
          <w:p w14:paraId="18CC111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0" w:type="auto"/>
            <w:noWrap/>
            <w:hideMark/>
          </w:tcPr>
          <w:p w14:paraId="67B9548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  <w:tc>
          <w:tcPr>
            <w:tcW w:w="0" w:type="auto"/>
            <w:noWrap/>
            <w:hideMark/>
          </w:tcPr>
          <w:p w14:paraId="4BEBEA4C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4**</w:t>
            </w:r>
          </w:p>
        </w:tc>
        <w:tc>
          <w:tcPr>
            <w:tcW w:w="0" w:type="auto"/>
            <w:noWrap/>
            <w:hideMark/>
          </w:tcPr>
          <w:p w14:paraId="3488551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D35AB1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F0CF9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7**</w:t>
            </w:r>
          </w:p>
        </w:tc>
        <w:tc>
          <w:tcPr>
            <w:tcW w:w="0" w:type="auto"/>
            <w:noWrap/>
            <w:hideMark/>
          </w:tcPr>
          <w:p w14:paraId="3757DB9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09041F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B4A1A" w:rsidRPr="00CC70EB" w14:paraId="55648B43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14733786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0" w:type="auto"/>
            <w:noWrap/>
            <w:hideMark/>
          </w:tcPr>
          <w:p w14:paraId="2325C45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  <w:tc>
          <w:tcPr>
            <w:tcW w:w="0" w:type="auto"/>
            <w:noWrap/>
            <w:hideMark/>
          </w:tcPr>
          <w:p w14:paraId="7AEAA52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0**</w:t>
            </w:r>
          </w:p>
        </w:tc>
        <w:tc>
          <w:tcPr>
            <w:tcW w:w="0" w:type="auto"/>
            <w:noWrap/>
            <w:hideMark/>
          </w:tcPr>
          <w:p w14:paraId="16CDED89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751E4EB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43**</w:t>
            </w:r>
          </w:p>
        </w:tc>
        <w:tc>
          <w:tcPr>
            <w:tcW w:w="0" w:type="auto"/>
            <w:noWrap/>
            <w:hideMark/>
          </w:tcPr>
          <w:p w14:paraId="26BE102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0" w:type="auto"/>
            <w:noWrap/>
            <w:hideMark/>
          </w:tcPr>
          <w:p w14:paraId="647D996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4173E9D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0" w:type="auto"/>
            <w:noWrap/>
            <w:hideMark/>
          </w:tcPr>
          <w:p w14:paraId="16DE2DD4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90E040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4F7E6F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3*</w:t>
            </w:r>
          </w:p>
        </w:tc>
      </w:tr>
      <w:tr w:rsidR="001B4A1A" w:rsidRPr="00CC70EB" w14:paraId="4D0435E4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0D3F7B0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_GW</w:t>
            </w:r>
          </w:p>
        </w:tc>
        <w:tc>
          <w:tcPr>
            <w:tcW w:w="0" w:type="auto"/>
            <w:noWrap/>
            <w:hideMark/>
          </w:tcPr>
          <w:p w14:paraId="575EC44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99BEB38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5*</w:t>
            </w:r>
          </w:p>
        </w:tc>
        <w:tc>
          <w:tcPr>
            <w:tcW w:w="0" w:type="auto"/>
            <w:noWrap/>
            <w:hideMark/>
          </w:tcPr>
          <w:p w14:paraId="1D9BBBF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A87509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42BAAD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A45C8DC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2374FBA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9**</w:t>
            </w:r>
          </w:p>
        </w:tc>
        <w:tc>
          <w:tcPr>
            <w:tcW w:w="0" w:type="auto"/>
            <w:noWrap/>
            <w:hideMark/>
          </w:tcPr>
          <w:p w14:paraId="0EFA681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6*</w:t>
            </w:r>
          </w:p>
        </w:tc>
        <w:tc>
          <w:tcPr>
            <w:tcW w:w="0" w:type="auto"/>
            <w:noWrap/>
            <w:hideMark/>
          </w:tcPr>
          <w:p w14:paraId="3777115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E032A7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B4A1A" w:rsidRPr="00CC70EB" w14:paraId="52F16317" w14:textId="77777777" w:rsidTr="00D5010B">
        <w:trPr>
          <w:trHeight w:val="300"/>
        </w:trPr>
        <w:tc>
          <w:tcPr>
            <w:tcW w:w="0" w:type="auto"/>
            <w:noWrap/>
            <w:hideMark/>
          </w:tcPr>
          <w:p w14:paraId="3594442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YPP</w:t>
            </w:r>
          </w:p>
        </w:tc>
        <w:tc>
          <w:tcPr>
            <w:tcW w:w="0" w:type="auto"/>
            <w:noWrap/>
            <w:hideMark/>
          </w:tcPr>
          <w:p w14:paraId="1408056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2C33953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0" w:type="auto"/>
            <w:noWrap/>
            <w:hideMark/>
          </w:tcPr>
          <w:p w14:paraId="667AEBE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0" w:type="auto"/>
            <w:noWrap/>
            <w:hideMark/>
          </w:tcPr>
          <w:p w14:paraId="14B828ED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8**</w:t>
            </w:r>
          </w:p>
        </w:tc>
        <w:tc>
          <w:tcPr>
            <w:tcW w:w="0" w:type="auto"/>
            <w:noWrap/>
            <w:hideMark/>
          </w:tcPr>
          <w:p w14:paraId="7806CE2E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2**</w:t>
            </w:r>
          </w:p>
        </w:tc>
        <w:tc>
          <w:tcPr>
            <w:tcW w:w="0" w:type="auto"/>
            <w:noWrap/>
            <w:hideMark/>
          </w:tcPr>
          <w:p w14:paraId="3820C2D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*</w:t>
            </w:r>
          </w:p>
        </w:tc>
        <w:tc>
          <w:tcPr>
            <w:tcW w:w="0" w:type="auto"/>
            <w:noWrap/>
            <w:hideMark/>
          </w:tcPr>
          <w:p w14:paraId="5BE0270B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3**</w:t>
            </w:r>
          </w:p>
        </w:tc>
        <w:tc>
          <w:tcPr>
            <w:tcW w:w="0" w:type="auto"/>
            <w:noWrap/>
            <w:hideMark/>
          </w:tcPr>
          <w:p w14:paraId="4146C8E2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9**</w:t>
            </w:r>
          </w:p>
        </w:tc>
        <w:tc>
          <w:tcPr>
            <w:tcW w:w="0" w:type="auto"/>
            <w:noWrap/>
            <w:hideMark/>
          </w:tcPr>
          <w:p w14:paraId="5395518E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3**</w:t>
            </w:r>
          </w:p>
        </w:tc>
        <w:tc>
          <w:tcPr>
            <w:tcW w:w="0" w:type="auto"/>
            <w:noWrap/>
            <w:hideMark/>
          </w:tcPr>
          <w:p w14:paraId="22668B0E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4A1A" w:rsidRPr="00CC70EB" w14:paraId="0CE0129C" w14:textId="77777777" w:rsidTr="00D5010B">
        <w:trPr>
          <w:trHeight w:val="300"/>
        </w:trPr>
        <w:tc>
          <w:tcPr>
            <w:tcW w:w="0" w:type="auto"/>
            <w:gridSpan w:val="11"/>
            <w:noWrap/>
          </w:tcPr>
          <w:p w14:paraId="11733C61" w14:textId="77777777" w:rsidR="001B4A1A" w:rsidRPr="007A1A64" w:rsidRDefault="001B4A1A" w:rsidP="00D501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 xml:space="preserve">Below diagonal EC, </w:t>
            </w:r>
            <w:proofErr w:type="gramStart"/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gramEnd"/>
            <w:r w:rsidRPr="007A1A64">
              <w:rPr>
                <w:rFonts w:ascii="Times New Roman" w:hAnsi="Times New Roman" w:cs="Times New Roman"/>
                <w:sz w:val="16"/>
                <w:szCs w:val="16"/>
              </w:rPr>
              <w:t xml:space="preserve"> diagonal CS, ** (p = 0.001) Significant</w:t>
            </w:r>
          </w:p>
        </w:tc>
      </w:tr>
    </w:tbl>
    <w:p w14:paraId="0B369516" w14:textId="77777777" w:rsidR="001B4A1A" w:rsidRDefault="001B4A1A" w:rsidP="001B4A1A">
      <w:pPr>
        <w:rPr>
          <w:rFonts w:ascii="Times New Roman" w:hAnsi="Times New Roman" w:cs="Times New Roman"/>
          <w:sz w:val="24"/>
          <w:szCs w:val="24"/>
        </w:rPr>
        <w:sectPr w:rsidR="001B4A1A" w:rsidSect="001B4A1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93D4362" w14:textId="2C830637" w:rsidR="001B4A1A" w:rsidRPr="00CC70EB" w:rsidRDefault="001B4A1A" w:rsidP="001B4A1A">
      <w:pPr>
        <w:rPr>
          <w:rFonts w:ascii="Times New Roman" w:hAnsi="Times New Roman" w:cs="Times New Roman"/>
          <w:sz w:val="24"/>
          <w:szCs w:val="24"/>
        </w:rPr>
      </w:pPr>
      <w:r w:rsidRPr="00CC70E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E6871">
        <w:rPr>
          <w:rFonts w:ascii="Times New Roman" w:hAnsi="Times New Roman" w:cs="Times New Roman"/>
          <w:sz w:val="24"/>
          <w:szCs w:val="24"/>
        </w:rPr>
        <w:t>5</w:t>
      </w:r>
      <w:r w:rsidRPr="00CC70EB">
        <w:rPr>
          <w:rFonts w:ascii="Times New Roman" w:hAnsi="Times New Roman" w:cs="Times New Roman"/>
          <w:sz w:val="24"/>
          <w:szCs w:val="24"/>
        </w:rPr>
        <w:t>: Comparison of various trait variance loadings of entire collection and core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041"/>
        <w:gridCol w:w="1109"/>
        <w:gridCol w:w="1041"/>
        <w:gridCol w:w="1041"/>
        <w:gridCol w:w="1041"/>
      </w:tblGrid>
      <w:tr w:rsidR="001B4A1A" w:rsidRPr="00CC70EB" w14:paraId="798E1587" w14:textId="77777777" w:rsidTr="00D5010B">
        <w:trPr>
          <w:trHeight w:val="300"/>
        </w:trPr>
        <w:tc>
          <w:tcPr>
            <w:tcW w:w="6406" w:type="dxa"/>
            <w:gridSpan w:val="6"/>
            <w:noWrap/>
            <w:hideMark/>
          </w:tcPr>
          <w:p w14:paraId="3E4F0C0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-PC Loadings</w:t>
            </w: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`</w:t>
            </w:r>
          </w:p>
        </w:tc>
      </w:tr>
      <w:tr w:rsidR="001B4A1A" w:rsidRPr="00CC70EB" w14:paraId="0F905EC1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5ADCCED5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1041" w:type="dxa"/>
            <w:noWrap/>
            <w:hideMark/>
          </w:tcPr>
          <w:p w14:paraId="63F7A5B5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1</w:t>
            </w:r>
          </w:p>
        </w:tc>
        <w:tc>
          <w:tcPr>
            <w:tcW w:w="1109" w:type="dxa"/>
            <w:noWrap/>
            <w:hideMark/>
          </w:tcPr>
          <w:p w14:paraId="2E9CF2E9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2</w:t>
            </w:r>
          </w:p>
        </w:tc>
        <w:tc>
          <w:tcPr>
            <w:tcW w:w="1041" w:type="dxa"/>
            <w:noWrap/>
            <w:hideMark/>
          </w:tcPr>
          <w:p w14:paraId="561FAC89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3</w:t>
            </w:r>
          </w:p>
        </w:tc>
        <w:tc>
          <w:tcPr>
            <w:tcW w:w="1041" w:type="dxa"/>
            <w:noWrap/>
            <w:hideMark/>
          </w:tcPr>
          <w:p w14:paraId="182AE015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4</w:t>
            </w:r>
          </w:p>
        </w:tc>
        <w:tc>
          <w:tcPr>
            <w:tcW w:w="1041" w:type="dxa"/>
            <w:noWrap/>
            <w:hideMark/>
          </w:tcPr>
          <w:p w14:paraId="3FE35714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5</w:t>
            </w:r>
          </w:p>
        </w:tc>
      </w:tr>
      <w:tr w:rsidR="001B4A1A" w:rsidRPr="00CC70EB" w14:paraId="04AA858A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308FC657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1041" w:type="dxa"/>
            <w:noWrap/>
            <w:hideMark/>
          </w:tcPr>
          <w:p w14:paraId="16B8C23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29585</w:t>
            </w:r>
          </w:p>
        </w:tc>
        <w:tc>
          <w:tcPr>
            <w:tcW w:w="1109" w:type="dxa"/>
            <w:noWrap/>
            <w:hideMark/>
          </w:tcPr>
          <w:p w14:paraId="49004E57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600974</w:t>
            </w:r>
          </w:p>
        </w:tc>
        <w:tc>
          <w:tcPr>
            <w:tcW w:w="1041" w:type="dxa"/>
            <w:noWrap/>
            <w:hideMark/>
          </w:tcPr>
          <w:p w14:paraId="2BCA3194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05908</w:t>
            </w:r>
          </w:p>
        </w:tc>
        <w:tc>
          <w:tcPr>
            <w:tcW w:w="1041" w:type="dxa"/>
            <w:noWrap/>
            <w:hideMark/>
          </w:tcPr>
          <w:p w14:paraId="06DCC9A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048</w:t>
            </w:r>
          </w:p>
        </w:tc>
        <w:tc>
          <w:tcPr>
            <w:tcW w:w="1041" w:type="dxa"/>
            <w:noWrap/>
            <w:hideMark/>
          </w:tcPr>
          <w:p w14:paraId="5F3162D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29725</w:t>
            </w:r>
          </w:p>
        </w:tc>
      </w:tr>
      <w:tr w:rsidR="001B4A1A" w:rsidRPr="00CC70EB" w14:paraId="3B02F8D7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1CD1BD07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LOW</w:t>
            </w:r>
          </w:p>
        </w:tc>
        <w:tc>
          <w:tcPr>
            <w:tcW w:w="1041" w:type="dxa"/>
            <w:noWrap/>
            <w:hideMark/>
          </w:tcPr>
          <w:p w14:paraId="354D6A5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24597</w:t>
            </w:r>
          </w:p>
        </w:tc>
        <w:tc>
          <w:tcPr>
            <w:tcW w:w="1109" w:type="dxa"/>
            <w:noWrap/>
            <w:hideMark/>
          </w:tcPr>
          <w:p w14:paraId="75F67428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5177</w:t>
            </w:r>
          </w:p>
        </w:tc>
        <w:tc>
          <w:tcPr>
            <w:tcW w:w="1041" w:type="dxa"/>
            <w:noWrap/>
            <w:hideMark/>
          </w:tcPr>
          <w:p w14:paraId="0AD324D6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4707</w:t>
            </w:r>
          </w:p>
        </w:tc>
        <w:tc>
          <w:tcPr>
            <w:tcW w:w="1041" w:type="dxa"/>
            <w:noWrap/>
            <w:hideMark/>
          </w:tcPr>
          <w:p w14:paraId="6138D46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28464</w:t>
            </w:r>
          </w:p>
        </w:tc>
        <w:tc>
          <w:tcPr>
            <w:tcW w:w="1041" w:type="dxa"/>
            <w:noWrap/>
            <w:hideMark/>
          </w:tcPr>
          <w:p w14:paraId="5C3A134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386354</w:t>
            </w:r>
          </w:p>
        </w:tc>
      </w:tr>
      <w:tr w:rsidR="001B4A1A" w:rsidRPr="00CC70EB" w14:paraId="2EEF5DF7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7C112CB7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41" w:type="dxa"/>
            <w:noWrap/>
            <w:hideMark/>
          </w:tcPr>
          <w:p w14:paraId="39ED55C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9521</w:t>
            </w:r>
          </w:p>
        </w:tc>
        <w:tc>
          <w:tcPr>
            <w:tcW w:w="1109" w:type="dxa"/>
            <w:noWrap/>
            <w:hideMark/>
          </w:tcPr>
          <w:p w14:paraId="610173E9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67607</w:t>
            </w:r>
          </w:p>
        </w:tc>
        <w:tc>
          <w:tcPr>
            <w:tcW w:w="1041" w:type="dxa"/>
            <w:noWrap/>
            <w:hideMark/>
          </w:tcPr>
          <w:p w14:paraId="0FC894B4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38178</w:t>
            </w:r>
          </w:p>
        </w:tc>
        <w:tc>
          <w:tcPr>
            <w:tcW w:w="1041" w:type="dxa"/>
            <w:noWrap/>
            <w:hideMark/>
          </w:tcPr>
          <w:p w14:paraId="1CFD75D0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3942</w:t>
            </w:r>
          </w:p>
        </w:tc>
        <w:tc>
          <w:tcPr>
            <w:tcW w:w="1041" w:type="dxa"/>
            <w:noWrap/>
            <w:hideMark/>
          </w:tcPr>
          <w:p w14:paraId="429D7DC9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31343</w:t>
            </w:r>
          </w:p>
        </w:tc>
      </w:tr>
      <w:tr w:rsidR="001B4A1A" w:rsidRPr="00CC70EB" w14:paraId="7D96F873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2FF48D52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1041" w:type="dxa"/>
            <w:noWrap/>
            <w:hideMark/>
          </w:tcPr>
          <w:p w14:paraId="53DE4C4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6461</w:t>
            </w:r>
          </w:p>
        </w:tc>
        <w:tc>
          <w:tcPr>
            <w:tcW w:w="1109" w:type="dxa"/>
            <w:noWrap/>
            <w:hideMark/>
          </w:tcPr>
          <w:p w14:paraId="1221BA5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93869</w:t>
            </w:r>
          </w:p>
        </w:tc>
        <w:tc>
          <w:tcPr>
            <w:tcW w:w="1041" w:type="dxa"/>
            <w:noWrap/>
            <w:hideMark/>
          </w:tcPr>
          <w:p w14:paraId="32F6F81F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22895</w:t>
            </w:r>
          </w:p>
        </w:tc>
        <w:tc>
          <w:tcPr>
            <w:tcW w:w="1041" w:type="dxa"/>
            <w:noWrap/>
            <w:hideMark/>
          </w:tcPr>
          <w:p w14:paraId="4799868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909</w:t>
            </w:r>
          </w:p>
        </w:tc>
        <w:tc>
          <w:tcPr>
            <w:tcW w:w="1041" w:type="dxa"/>
            <w:noWrap/>
            <w:hideMark/>
          </w:tcPr>
          <w:p w14:paraId="67CB4EB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0082</w:t>
            </w:r>
          </w:p>
        </w:tc>
      </w:tr>
      <w:tr w:rsidR="001B4A1A" w:rsidRPr="00CC70EB" w14:paraId="45194A36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23C6424C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W</w:t>
            </w:r>
          </w:p>
        </w:tc>
        <w:tc>
          <w:tcPr>
            <w:tcW w:w="1041" w:type="dxa"/>
            <w:noWrap/>
            <w:hideMark/>
          </w:tcPr>
          <w:p w14:paraId="07EA3474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5582</w:t>
            </w:r>
          </w:p>
        </w:tc>
        <w:tc>
          <w:tcPr>
            <w:tcW w:w="1109" w:type="dxa"/>
            <w:noWrap/>
            <w:hideMark/>
          </w:tcPr>
          <w:p w14:paraId="3EEB0D9F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06052</w:t>
            </w:r>
          </w:p>
        </w:tc>
        <w:tc>
          <w:tcPr>
            <w:tcW w:w="1041" w:type="dxa"/>
            <w:noWrap/>
            <w:hideMark/>
          </w:tcPr>
          <w:p w14:paraId="5A76718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53069</w:t>
            </w:r>
          </w:p>
        </w:tc>
        <w:tc>
          <w:tcPr>
            <w:tcW w:w="1041" w:type="dxa"/>
            <w:noWrap/>
            <w:hideMark/>
          </w:tcPr>
          <w:p w14:paraId="0CEEA0B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10098</w:t>
            </w:r>
          </w:p>
        </w:tc>
        <w:tc>
          <w:tcPr>
            <w:tcW w:w="1041" w:type="dxa"/>
            <w:noWrap/>
            <w:hideMark/>
          </w:tcPr>
          <w:p w14:paraId="399931D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05351</w:t>
            </w:r>
          </w:p>
        </w:tc>
      </w:tr>
      <w:tr w:rsidR="001B4A1A" w:rsidRPr="00CC70EB" w14:paraId="13DD24D5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7640DC4B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1041" w:type="dxa"/>
            <w:noWrap/>
            <w:hideMark/>
          </w:tcPr>
          <w:p w14:paraId="315031E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26062</w:t>
            </w:r>
          </w:p>
        </w:tc>
        <w:tc>
          <w:tcPr>
            <w:tcW w:w="1109" w:type="dxa"/>
            <w:noWrap/>
            <w:hideMark/>
          </w:tcPr>
          <w:p w14:paraId="6C97C3D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891</w:t>
            </w:r>
          </w:p>
        </w:tc>
        <w:tc>
          <w:tcPr>
            <w:tcW w:w="1041" w:type="dxa"/>
            <w:noWrap/>
            <w:hideMark/>
          </w:tcPr>
          <w:p w14:paraId="1540BCD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503359</w:t>
            </w:r>
          </w:p>
        </w:tc>
        <w:tc>
          <w:tcPr>
            <w:tcW w:w="1041" w:type="dxa"/>
            <w:noWrap/>
            <w:hideMark/>
          </w:tcPr>
          <w:p w14:paraId="6F9849E8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631129</w:t>
            </w:r>
          </w:p>
        </w:tc>
        <w:tc>
          <w:tcPr>
            <w:tcW w:w="1041" w:type="dxa"/>
            <w:noWrap/>
            <w:hideMark/>
          </w:tcPr>
          <w:p w14:paraId="40583B06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477746</w:t>
            </w:r>
          </w:p>
        </w:tc>
      </w:tr>
      <w:tr w:rsidR="001B4A1A" w:rsidRPr="00CC70EB" w14:paraId="2BC3B65A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25DAB614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1041" w:type="dxa"/>
            <w:noWrap/>
            <w:hideMark/>
          </w:tcPr>
          <w:p w14:paraId="5287E7A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39652</w:t>
            </w:r>
          </w:p>
        </w:tc>
        <w:tc>
          <w:tcPr>
            <w:tcW w:w="1109" w:type="dxa"/>
            <w:noWrap/>
            <w:hideMark/>
          </w:tcPr>
          <w:p w14:paraId="42CF731F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247897</w:t>
            </w:r>
          </w:p>
        </w:tc>
        <w:tc>
          <w:tcPr>
            <w:tcW w:w="1041" w:type="dxa"/>
            <w:noWrap/>
            <w:hideMark/>
          </w:tcPr>
          <w:p w14:paraId="2B804A99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41668</w:t>
            </w:r>
          </w:p>
        </w:tc>
        <w:tc>
          <w:tcPr>
            <w:tcW w:w="1041" w:type="dxa"/>
            <w:noWrap/>
            <w:hideMark/>
          </w:tcPr>
          <w:p w14:paraId="73BA9D5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22389</w:t>
            </w:r>
          </w:p>
        </w:tc>
        <w:tc>
          <w:tcPr>
            <w:tcW w:w="1041" w:type="dxa"/>
            <w:noWrap/>
            <w:hideMark/>
          </w:tcPr>
          <w:p w14:paraId="59339AB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0634</w:t>
            </w:r>
          </w:p>
        </w:tc>
      </w:tr>
      <w:tr w:rsidR="001B4A1A" w:rsidRPr="00CC70EB" w14:paraId="2DEBE333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0E3759F0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1041" w:type="dxa"/>
            <w:noWrap/>
            <w:hideMark/>
          </w:tcPr>
          <w:p w14:paraId="7C820B59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168</w:t>
            </w:r>
          </w:p>
        </w:tc>
        <w:tc>
          <w:tcPr>
            <w:tcW w:w="1109" w:type="dxa"/>
            <w:noWrap/>
            <w:hideMark/>
          </w:tcPr>
          <w:p w14:paraId="23FA5A4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66594</w:t>
            </w:r>
          </w:p>
        </w:tc>
        <w:tc>
          <w:tcPr>
            <w:tcW w:w="1041" w:type="dxa"/>
            <w:noWrap/>
            <w:hideMark/>
          </w:tcPr>
          <w:p w14:paraId="5665527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63286</w:t>
            </w:r>
          </w:p>
        </w:tc>
        <w:tc>
          <w:tcPr>
            <w:tcW w:w="1041" w:type="dxa"/>
            <w:noWrap/>
            <w:hideMark/>
          </w:tcPr>
          <w:p w14:paraId="0818A94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358</w:t>
            </w:r>
          </w:p>
        </w:tc>
        <w:tc>
          <w:tcPr>
            <w:tcW w:w="1041" w:type="dxa"/>
            <w:noWrap/>
            <w:hideMark/>
          </w:tcPr>
          <w:p w14:paraId="35237FD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22915</w:t>
            </w:r>
          </w:p>
        </w:tc>
      </w:tr>
      <w:tr w:rsidR="001B4A1A" w:rsidRPr="00CC70EB" w14:paraId="59D94027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4D77E6AE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_GW</w:t>
            </w:r>
          </w:p>
        </w:tc>
        <w:tc>
          <w:tcPr>
            <w:tcW w:w="1041" w:type="dxa"/>
            <w:noWrap/>
            <w:hideMark/>
          </w:tcPr>
          <w:p w14:paraId="0BD9822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1082</w:t>
            </w:r>
          </w:p>
        </w:tc>
        <w:tc>
          <w:tcPr>
            <w:tcW w:w="1109" w:type="dxa"/>
            <w:noWrap/>
            <w:hideMark/>
          </w:tcPr>
          <w:p w14:paraId="3263871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5154</w:t>
            </w:r>
          </w:p>
        </w:tc>
        <w:tc>
          <w:tcPr>
            <w:tcW w:w="1041" w:type="dxa"/>
            <w:noWrap/>
            <w:hideMark/>
          </w:tcPr>
          <w:p w14:paraId="2F430EB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2021</w:t>
            </w:r>
          </w:p>
        </w:tc>
        <w:tc>
          <w:tcPr>
            <w:tcW w:w="1041" w:type="dxa"/>
            <w:noWrap/>
            <w:hideMark/>
          </w:tcPr>
          <w:p w14:paraId="3A978E1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656688</w:t>
            </w:r>
          </w:p>
        </w:tc>
        <w:tc>
          <w:tcPr>
            <w:tcW w:w="1041" w:type="dxa"/>
            <w:noWrap/>
            <w:hideMark/>
          </w:tcPr>
          <w:p w14:paraId="6333EB5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52863</w:t>
            </w:r>
          </w:p>
        </w:tc>
      </w:tr>
      <w:tr w:rsidR="001B4A1A" w:rsidRPr="00CC70EB" w14:paraId="4424D3C1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7E7EEB2F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YPP</w:t>
            </w:r>
          </w:p>
        </w:tc>
        <w:tc>
          <w:tcPr>
            <w:tcW w:w="1041" w:type="dxa"/>
            <w:noWrap/>
            <w:hideMark/>
          </w:tcPr>
          <w:p w14:paraId="6611742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5882</w:t>
            </w:r>
          </w:p>
        </w:tc>
        <w:tc>
          <w:tcPr>
            <w:tcW w:w="1109" w:type="dxa"/>
            <w:noWrap/>
            <w:hideMark/>
          </w:tcPr>
          <w:p w14:paraId="46A26678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83402</w:t>
            </w:r>
          </w:p>
        </w:tc>
        <w:tc>
          <w:tcPr>
            <w:tcW w:w="1041" w:type="dxa"/>
            <w:noWrap/>
            <w:hideMark/>
          </w:tcPr>
          <w:p w14:paraId="5F41E30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51425</w:t>
            </w:r>
          </w:p>
        </w:tc>
        <w:tc>
          <w:tcPr>
            <w:tcW w:w="1041" w:type="dxa"/>
            <w:noWrap/>
            <w:hideMark/>
          </w:tcPr>
          <w:p w14:paraId="7DB08BA4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27933</w:t>
            </w:r>
          </w:p>
        </w:tc>
        <w:tc>
          <w:tcPr>
            <w:tcW w:w="1041" w:type="dxa"/>
            <w:noWrap/>
            <w:hideMark/>
          </w:tcPr>
          <w:p w14:paraId="78EA009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515998</w:t>
            </w:r>
          </w:p>
        </w:tc>
      </w:tr>
      <w:tr w:rsidR="001B4A1A" w:rsidRPr="00CC70EB" w14:paraId="1387F3A4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53DC708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noWrap/>
            <w:hideMark/>
          </w:tcPr>
          <w:p w14:paraId="4AD6981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2596173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noWrap/>
            <w:hideMark/>
          </w:tcPr>
          <w:p w14:paraId="0A05061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noWrap/>
            <w:hideMark/>
          </w:tcPr>
          <w:p w14:paraId="7DC7CF9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noWrap/>
            <w:hideMark/>
          </w:tcPr>
          <w:p w14:paraId="75748E67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4A1A" w:rsidRPr="00CC70EB" w14:paraId="0267F3D4" w14:textId="77777777" w:rsidTr="00D5010B">
        <w:trPr>
          <w:trHeight w:val="300"/>
        </w:trPr>
        <w:tc>
          <w:tcPr>
            <w:tcW w:w="6406" w:type="dxa"/>
            <w:gridSpan w:val="6"/>
            <w:noWrap/>
            <w:hideMark/>
          </w:tcPr>
          <w:p w14:paraId="619A958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: PC Loadings</w:t>
            </w: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`</w:t>
            </w:r>
          </w:p>
        </w:tc>
      </w:tr>
      <w:tr w:rsidR="001B4A1A" w:rsidRPr="00CC70EB" w14:paraId="4423F54B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6901C8EE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1041" w:type="dxa"/>
            <w:noWrap/>
            <w:hideMark/>
          </w:tcPr>
          <w:p w14:paraId="04864628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1</w:t>
            </w:r>
          </w:p>
        </w:tc>
        <w:tc>
          <w:tcPr>
            <w:tcW w:w="1109" w:type="dxa"/>
            <w:noWrap/>
            <w:hideMark/>
          </w:tcPr>
          <w:p w14:paraId="2E3E2208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2</w:t>
            </w:r>
          </w:p>
        </w:tc>
        <w:tc>
          <w:tcPr>
            <w:tcW w:w="1041" w:type="dxa"/>
            <w:noWrap/>
            <w:hideMark/>
          </w:tcPr>
          <w:p w14:paraId="20AC5AE9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3</w:t>
            </w:r>
          </w:p>
        </w:tc>
        <w:tc>
          <w:tcPr>
            <w:tcW w:w="1041" w:type="dxa"/>
            <w:noWrap/>
            <w:hideMark/>
          </w:tcPr>
          <w:p w14:paraId="0F28537F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4</w:t>
            </w:r>
          </w:p>
        </w:tc>
        <w:tc>
          <w:tcPr>
            <w:tcW w:w="1041" w:type="dxa"/>
            <w:noWrap/>
            <w:hideMark/>
          </w:tcPr>
          <w:p w14:paraId="1917E11E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5</w:t>
            </w:r>
          </w:p>
        </w:tc>
      </w:tr>
      <w:tr w:rsidR="001B4A1A" w:rsidRPr="00CC70EB" w14:paraId="4197CD35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32861D55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1041" w:type="dxa"/>
            <w:noWrap/>
            <w:hideMark/>
          </w:tcPr>
          <w:p w14:paraId="5E200C9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28364</w:t>
            </w:r>
          </w:p>
        </w:tc>
        <w:tc>
          <w:tcPr>
            <w:tcW w:w="1109" w:type="dxa"/>
            <w:noWrap/>
            <w:hideMark/>
          </w:tcPr>
          <w:p w14:paraId="0E90A87F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67538</w:t>
            </w:r>
          </w:p>
        </w:tc>
        <w:tc>
          <w:tcPr>
            <w:tcW w:w="1041" w:type="dxa"/>
            <w:noWrap/>
            <w:hideMark/>
          </w:tcPr>
          <w:p w14:paraId="5E9CD239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02566</w:t>
            </w:r>
          </w:p>
        </w:tc>
        <w:tc>
          <w:tcPr>
            <w:tcW w:w="1041" w:type="dxa"/>
            <w:noWrap/>
            <w:hideMark/>
          </w:tcPr>
          <w:p w14:paraId="4139B67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01547</w:t>
            </w:r>
          </w:p>
        </w:tc>
        <w:tc>
          <w:tcPr>
            <w:tcW w:w="1041" w:type="dxa"/>
            <w:noWrap/>
            <w:hideMark/>
          </w:tcPr>
          <w:p w14:paraId="5E1AB4D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3883</w:t>
            </w:r>
          </w:p>
        </w:tc>
      </w:tr>
      <w:tr w:rsidR="001B4A1A" w:rsidRPr="00CC70EB" w14:paraId="3B9330CC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77A839D3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LOW</w:t>
            </w:r>
          </w:p>
        </w:tc>
        <w:tc>
          <w:tcPr>
            <w:tcW w:w="1041" w:type="dxa"/>
            <w:noWrap/>
            <w:hideMark/>
          </w:tcPr>
          <w:p w14:paraId="0BBF501D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4196</w:t>
            </w:r>
          </w:p>
        </w:tc>
        <w:tc>
          <w:tcPr>
            <w:tcW w:w="1109" w:type="dxa"/>
            <w:noWrap/>
            <w:hideMark/>
          </w:tcPr>
          <w:p w14:paraId="457110C6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68235</w:t>
            </w:r>
          </w:p>
        </w:tc>
        <w:tc>
          <w:tcPr>
            <w:tcW w:w="1041" w:type="dxa"/>
            <w:noWrap/>
            <w:hideMark/>
          </w:tcPr>
          <w:p w14:paraId="1D9D442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50367</w:t>
            </w:r>
          </w:p>
        </w:tc>
        <w:tc>
          <w:tcPr>
            <w:tcW w:w="1041" w:type="dxa"/>
            <w:noWrap/>
            <w:hideMark/>
          </w:tcPr>
          <w:p w14:paraId="354CB6A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53383</w:t>
            </w:r>
          </w:p>
        </w:tc>
        <w:tc>
          <w:tcPr>
            <w:tcW w:w="1041" w:type="dxa"/>
            <w:noWrap/>
            <w:hideMark/>
          </w:tcPr>
          <w:p w14:paraId="5B07213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8706</w:t>
            </w:r>
          </w:p>
        </w:tc>
      </w:tr>
      <w:tr w:rsidR="001B4A1A" w:rsidRPr="00CC70EB" w14:paraId="0CB12D17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18C3E3D2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41" w:type="dxa"/>
            <w:noWrap/>
            <w:hideMark/>
          </w:tcPr>
          <w:p w14:paraId="2E079D5F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2653</w:t>
            </w:r>
          </w:p>
        </w:tc>
        <w:tc>
          <w:tcPr>
            <w:tcW w:w="1109" w:type="dxa"/>
            <w:noWrap/>
            <w:hideMark/>
          </w:tcPr>
          <w:p w14:paraId="752D142F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68897</w:t>
            </w:r>
          </w:p>
        </w:tc>
        <w:tc>
          <w:tcPr>
            <w:tcW w:w="1041" w:type="dxa"/>
            <w:noWrap/>
            <w:hideMark/>
          </w:tcPr>
          <w:p w14:paraId="5D6C44A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28328</w:t>
            </w:r>
          </w:p>
        </w:tc>
        <w:tc>
          <w:tcPr>
            <w:tcW w:w="1041" w:type="dxa"/>
            <w:noWrap/>
            <w:hideMark/>
          </w:tcPr>
          <w:p w14:paraId="1D91FAE8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09212</w:t>
            </w:r>
          </w:p>
        </w:tc>
        <w:tc>
          <w:tcPr>
            <w:tcW w:w="1041" w:type="dxa"/>
            <w:noWrap/>
            <w:hideMark/>
          </w:tcPr>
          <w:p w14:paraId="04535A0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5911</w:t>
            </w:r>
          </w:p>
        </w:tc>
      </w:tr>
      <w:tr w:rsidR="001B4A1A" w:rsidRPr="00CC70EB" w14:paraId="35D8A190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041B7279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1041" w:type="dxa"/>
            <w:noWrap/>
            <w:hideMark/>
          </w:tcPr>
          <w:p w14:paraId="2C033864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51921</w:t>
            </w:r>
          </w:p>
        </w:tc>
        <w:tc>
          <w:tcPr>
            <w:tcW w:w="1109" w:type="dxa"/>
            <w:noWrap/>
            <w:hideMark/>
          </w:tcPr>
          <w:p w14:paraId="12972328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9371</w:t>
            </w:r>
          </w:p>
        </w:tc>
        <w:tc>
          <w:tcPr>
            <w:tcW w:w="1041" w:type="dxa"/>
            <w:noWrap/>
            <w:hideMark/>
          </w:tcPr>
          <w:p w14:paraId="4B2C6C4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582</w:t>
            </w:r>
          </w:p>
        </w:tc>
        <w:tc>
          <w:tcPr>
            <w:tcW w:w="1041" w:type="dxa"/>
            <w:noWrap/>
            <w:hideMark/>
          </w:tcPr>
          <w:p w14:paraId="0243BDB6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76018</w:t>
            </w:r>
          </w:p>
        </w:tc>
        <w:tc>
          <w:tcPr>
            <w:tcW w:w="1041" w:type="dxa"/>
            <w:noWrap/>
            <w:hideMark/>
          </w:tcPr>
          <w:p w14:paraId="7BD1ACA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58119</w:t>
            </w:r>
          </w:p>
        </w:tc>
      </w:tr>
      <w:tr w:rsidR="001B4A1A" w:rsidRPr="00CC70EB" w14:paraId="7281BE7F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52BAF2A5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W</w:t>
            </w:r>
          </w:p>
        </w:tc>
        <w:tc>
          <w:tcPr>
            <w:tcW w:w="1041" w:type="dxa"/>
            <w:noWrap/>
            <w:hideMark/>
          </w:tcPr>
          <w:p w14:paraId="68FB7BE8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7894</w:t>
            </w:r>
          </w:p>
        </w:tc>
        <w:tc>
          <w:tcPr>
            <w:tcW w:w="1109" w:type="dxa"/>
            <w:noWrap/>
            <w:hideMark/>
          </w:tcPr>
          <w:p w14:paraId="12CD5690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5105</w:t>
            </w:r>
          </w:p>
        </w:tc>
        <w:tc>
          <w:tcPr>
            <w:tcW w:w="1041" w:type="dxa"/>
            <w:noWrap/>
            <w:hideMark/>
          </w:tcPr>
          <w:p w14:paraId="6A7E9FA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67799</w:t>
            </w:r>
          </w:p>
        </w:tc>
        <w:tc>
          <w:tcPr>
            <w:tcW w:w="1041" w:type="dxa"/>
            <w:noWrap/>
            <w:hideMark/>
          </w:tcPr>
          <w:p w14:paraId="16BF1B7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18337</w:t>
            </w:r>
          </w:p>
        </w:tc>
        <w:tc>
          <w:tcPr>
            <w:tcW w:w="1041" w:type="dxa"/>
            <w:noWrap/>
            <w:hideMark/>
          </w:tcPr>
          <w:p w14:paraId="3C8C6EC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85543</w:t>
            </w:r>
          </w:p>
        </w:tc>
      </w:tr>
      <w:tr w:rsidR="001B4A1A" w:rsidRPr="00CC70EB" w14:paraId="544AB32D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76760CEA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1041" w:type="dxa"/>
            <w:noWrap/>
            <w:hideMark/>
          </w:tcPr>
          <w:p w14:paraId="29DA53B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00722</w:t>
            </w:r>
          </w:p>
        </w:tc>
        <w:tc>
          <w:tcPr>
            <w:tcW w:w="1109" w:type="dxa"/>
            <w:noWrap/>
            <w:hideMark/>
          </w:tcPr>
          <w:p w14:paraId="37CB2E56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07471</w:t>
            </w:r>
          </w:p>
        </w:tc>
        <w:tc>
          <w:tcPr>
            <w:tcW w:w="1041" w:type="dxa"/>
            <w:noWrap/>
            <w:hideMark/>
          </w:tcPr>
          <w:p w14:paraId="08BD675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536883</w:t>
            </w:r>
          </w:p>
        </w:tc>
        <w:tc>
          <w:tcPr>
            <w:tcW w:w="1041" w:type="dxa"/>
            <w:noWrap/>
            <w:hideMark/>
          </w:tcPr>
          <w:p w14:paraId="6531729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814</w:t>
            </w:r>
          </w:p>
        </w:tc>
        <w:tc>
          <w:tcPr>
            <w:tcW w:w="1041" w:type="dxa"/>
            <w:noWrap/>
            <w:hideMark/>
          </w:tcPr>
          <w:p w14:paraId="35067887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77236</w:t>
            </w:r>
          </w:p>
        </w:tc>
      </w:tr>
      <w:tr w:rsidR="001B4A1A" w:rsidRPr="00CC70EB" w14:paraId="01D54161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50C8A0E9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1041" w:type="dxa"/>
            <w:noWrap/>
            <w:hideMark/>
          </w:tcPr>
          <w:p w14:paraId="3BD1E32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5577</w:t>
            </w:r>
          </w:p>
        </w:tc>
        <w:tc>
          <w:tcPr>
            <w:tcW w:w="1109" w:type="dxa"/>
            <w:noWrap/>
            <w:hideMark/>
          </w:tcPr>
          <w:p w14:paraId="7E037D0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1043</w:t>
            </w:r>
          </w:p>
        </w:tc>
        <w:tc>
          <w:tcPr>
            <w:tcW w:w="1041" w:type="dxa"/>
            <w:noWrap/>
            <w:hideMark/>
          </w:tcPr>
          <w:p w14:paraId="66E10C3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110099</w:t>
            </w:r>
          </w:p>
        </w:tc>
        <w:tc>
          <w:tcPr>
            <w:tcW w:w="1041" w:type="dxa"/>
            <w:noWrap/>
            <w:hideMark/>
          </w:tcPr>
          <w:p w14:paraId="629DEE7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625</w:t>
            </w:r>
          </w:p>
        </w:tc>
        <w:tc>
          <w:tcPr>
            <w:tcW w:w="1041" w:type="dxa"/>
            <w:noWrap/>
            <w:hideMark/>
          </w:tcPr>
          <w:p w14:paraId="5FD17729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78988</w:t>
            </w:r>
          </w:p>
        </w:tc>
      </w:tr>
      <w:tr w:rsidR="001B4A1A" w:rsidRPr="00CC70EB" w14:paraId="22601A45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6D39E5C6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1041" w:type="dxa"/>
            <w:noWrap/>
            <w:hideMark/>
          </w:tcPr>
          <w:p w14:paraId="6130DE5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45368</w:t>
            </w:r>
          </w:p>
        </w:tc>
        <w:tc>
          <w:tcPr>
            <w:tcW w:w="1109" w:type="dxa"/>
            <w:noWrap/>
            <w:hideMark/>
          </w:tcPr>
          <w:p w14:paraId="2ACE47F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8523</w:t>
            </w:r>
          </w:p>
        </w:tc>
        <w:tc>
          <w:tcPr>
            <w:tcW w:w="1041" w:type="dxa"/>
            <w:noWrap/>
            <w:hideMark/>
          </w:tcPr>
          <w:p w14:paraId="46AB5D1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80786</w:t>
            </w:r>
          </w:p>
        </w:tc>
        <w:tc>
          <w:tcPr>
            <w:tcW w:w="1041" w:type="dxa"/>
            <w:noWrap/>
            <w:hideMark/>
          </w:tcPr>
          <w:p w14:paraId="37201CF1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0481</w:t>
            </w:r>
          </w:p>
        </w:tc>
        <w:tc>
          <w:tcPr>
            <w:tcW w:w="1041" w:type="dxa"/>
            <w:noWrap/>
            <w:hideMark/>
          </w:tcPr>
          <w:p w14:paraId="6603299B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4408</w:t>
            </w:r>
          </w:p>
        </w:tc>
      </w:tr>
      <w:tr w:rsidR="001B4A1A" w:rsidRPr="00CC70EB" w14:paraId="0BC2E78A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5BDC7F50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_GW</w:t>
            </w:r>
          </w:p>
        </w:tc>
        <w:tc>
          <w:tcPr>
            <w:tcW w:w="1041" w:type="dxa"/>
            <w:noWrap/>
            <w:hideMark/>
          </w:tcPr>
          <w:p w14:paraId="350D0D6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0681</w:t>
            </w:r>
          </w:p>
        </w:tc>
        <w:tc>
          <w:tcPr>
            <w:tcW w:w="1109" w:type="dxa"/>
            <w:noWrap/>
            <w:hideMark/>
          </w:tcPr>
          <w:p w14:paraId="50C742F7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30827</w:t>
            </w:r>
          </w:p>
        </w:tc>
        <w:tc>
          <w:tcPr>
            <w:tcW w:w="1041" w:type="dxa"/>
            <w:noWrap/>
            <w:hideMark/>
          </w:tcPr>
          <w:p w14:paraId="0760D9D2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32497</w:t>
            </w:r>
          </w:p>
        </w:tc>
        <w:tc>
          <w:tcPr>
            <w:tcW w:w="1041" w:type="dxa"/>
            <w:noWrap/>
            <w:hideMark/>
          </w:tcPr>
          <w:p w14:paraId="299109D5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83282</w:t>
            </w:r>
          </w:p>
        </w:tc>
        <w:tc>
          <w:tcPr>
            <w:tcW w:w="1041" w:type="dxa"/>
            <w:noWrap/>
            <w:hideMark/>
          </w:tcPr>
          <w:p w14:paraId="3C33013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0.00096</w:t>
            </w:r>
          </w:p>
        </w:tc>
      </w:tr>
      <w:tr w:rsidR="001B4A1A" w:rsidRPr="00CC70EB" w14:paraId="44AFB9E7" w14:textId="77777777" w:rsidTr="00D5010B">
        <w:trPr>
          <w:trHeight w:val="300"/>
        </w:trPr>
        <w:tc>
          <w:tcPr>
            <w:tcW w:w="1133" w:type="dxa"/>
            <w:noWrap/>
            <w:hideMark/>
          </w:tcPr>
          <w:p w14:paraId="4F3947F6" w14:textId="77777777" w:rsidR="001B4A1A" w:rsidRPr="007A1A64" w:rsidRDefault="001B4A1A" w:rsidP="00D501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YPP</w:t>
            </w:r>
          </w:p>
        </w:tc>
        <w:tc>
          <w:tcPr>
            <w:tcW w:w="1041" w:type="dxa"/>
            <w:noWrap/>
            <w:hideMark/>
          </w:tcPr>
          <w:p w14:paraId="638A965C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16914</w:t>
            </w:r>
          </w:p>
        </w:tc>
        <w:tc>
          <w:tcPr>
            <w:tcW w:w="1109" w:type="dxa"/>
            <w:noWrap/>
            <w:hideMark/>
          </w:tcPr>
          <w:p w14:paraId="56B73A2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3111</w:t>
            </w:r>
          </w:p>
        </w:tc>
        <w:tc>
          <w:tcPr>
            <w:tcW w:w="1041" w:type="dxa"/>
            <w:noWrap/>
            <w:hideMark/>
          </w:tcPr>
          <w:p w14:paraId="4E3E2E13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52899</w:t>
            </w:r>
          </w:p>
        </w:tc>
        <w:tc>
          <w:tcPr>
            <w:tcW w:w="1041" w:type="dxa"/>
            <w:noWrap/>
            <w:hideMark/>
          </w:tcPr>
          <w:p w14:paraId="427A752E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06473</w:t>
            </w:r>
          </w:p>
        </w:tc>
        <w:tc>
          <w:tcPr>
            <w:tcW w:w="1041" w:type="dxa"/>
            <w:noWrap/>
            <w:hideMark/>
          </w:tcPr>
          <w:p w14:paraId="6EEE3D3A" w14:textId="77777777" w:rsidR="001B4A1A" w:rsidRPr="007A1A64" w:rsidRDefault="001B4A1A" w:rsidP="00D50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A64">
              <w:rPr>
                <w:rFonts w:ascii="Times New Roman" w:hAnsi="Times New Roman" w:cs="Times New Roman"/>
                <w:sz w:val="16"/>
                <w:szCs w:val="16"/>
              </w:rPr>
              <w:t>-0.57077</w:t>
            </w:r>
          </w:p>
        </w:tc>
      </w:tr>
    </w:tbl>
    <w:p w14:paraId="073039D3" w14:textId="52D8486E" w:rsidR="001B4A1A" w:rsidRPr="00CC70EB" w:rsidRDefault="001B4A1A" w:rsidP="001B4A1A">
      <w:pPr>
        <w:rPr>
          <w:rFonts w:ascii="Times New Roman" w:hAnsi="Times New Roman" w:cs="Times New Roman"/>
          <w:sz w:val="24"/>
          <w:szCs w:val="24"/>
        </w:rPr>
      </w:pPr>
    </w:p>
    <w:p w14:paraId="5315CA12" w14:textId="168662EB" w:rsidR="00D05C75" w:rsidRDefault="00D05C75"/>
    <w:p w14:paraId="5325192E" w14:textId="77777777" w:rsidR="00383E4A" w:rsidRDefault="00383E4A"/>
    <w:p w14:paraId="35817295" w14:textId="77777777" w:rsidR="00383E4A" w:rsidRDefault="00383E4A"/>
    <w:p w14:paraId="4D9CC2FF" w14:textId="77777777" w:rsidR="00383E4A" w:rsidRDefault="00383E4A"/>
    <w:p w14:paraId="78C7CE18" w14:textId="77777777" w:rsidR="00383E4A" w:rsidRDefault="00383E4A"/>
    <w:p w14:paraId="70E663AB" w14:textId="77777777" w:rsidR="00383E4A" w:rsidRDefault="00383E4A"/>
    <w:p w14:paraId="4AF092F0" w14:textId="77777777" w:rsidR="00383E4A" w:rsidRDefault="00383E4A"/>
    <w:p w14:paraId="1D8A758D" w14:textId="77777777" w:rsidR="00383E4A" w:rsidRDefault="00383E4A"/>
    <w:p w14:paraId="4EA2EAE8" w14:textId="7FEC42F3" w:rsidR="00383E4A" w:rsidRPr="00383E4A" w:rsidRDefault="00383E4A">
      <w:pPr>
        <w:rPr>
          <w:rFonts w:ascii="Times New Roman" w:hAnsi="Times New Roman" w:cs="Times New Roman"/>
          <w:sz w:val="24"/>
          <w:szCs w:val="24"/>
        </w:rPr>
      </w:pPr>
      <w:r w:rsidRPr="00383E4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E6871">
        <w:rPr>
          <w:rFonts w:ascii="Times New Roman" w:hAnsi="Times New Roman" w:cs="Times New Roman"/>
          <w:sz w:val="24"/>
          <w:szCs w:val="24"/>
        </w:rPr>
        <w:t>2</w:t>
      </w:r>
      <w:r w:rsidRPr="00383E4A">
        <w:rPr>
          <w:rFonts w:ascii="Times New Roman" w:hAnsi="Times New Roman" w:cs="Times New Roman"/>
          <w:sz w:val="24"/>
          <w:szCs w:val="24"/>
        </w:rPr>
        <w:t>: Promising Barnyard Millet Accessions Across Environments (2023–2025)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572"/>
        <w:gridCol w:w="1710"/>
        <w:gridCol w:w="1646"/>
        <w:gridCol w:w="1429"/>
        <w:gridCol w:w="1513"/>
        <w:gridCol w:w="1942"/>
      </w:tblGrid>
      <w:tr w:rsidR="00383E4A" w:rsidRPr="00694450" w14:paraId="0CB9E710" w14:textId="77777777" w:rsidTr="00890766">
        <w:trPr>
          <w:trHeight w:val="267"/>
        </w:trPr>
        <w:tc>
          <w:tcPr>
            <w:tcW w:w="1572" w:type="dxa"/>
            <w:hideMark/>
          </w:tcPr>
          <w:p w14:paraId="276A65D5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bookmarkStart w:id="0" w:name="_Hlk197077679"/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Trait</w:t>
            </w:r>
          </w:p>
        </w:tc>
        <w:tc>
          <w:tcPr>
            <w:tcW w:w="1710" w:type="dxa"/>
          </w:tcPr>
          <w:p w14:paraId="37D1716C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Promising (Delhi)</w:t>
            </w:r>
          </w:p>
          <w:p w14:paraId="78F91C4A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2023-24</w:t>
            </w:r>
          </w:p>
        </w:tc>
        <w:tc>
          <w:tcPr>
            <w:tcW w:w="1646" w:type="dxa"/>
          </w:tcPr>
          <w:p w14:paraId="07BF3DD8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Promising</w:t>
            </w:r>
          </w:p>
          <w:p w14:paraId="4EB43DCB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(Hyderabad)</w:t>
            </w:r>
          </w:p>
          <w:p w14:paraId="73B362AB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2023-24</w:t>
            </w:r>
          </w:p>
        </w:tc>
        <w:tc>
          <w:tcPr>
            <w:tcW w:w="1429" w:type="dxa"/>
          </w:tcPr>
          <w:p w14:paraId="43DD36BA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Promising</w:t>
            </w:r>
          </w:p>
          <w:p w14:paraId="18895A1C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(Delhi)</w:t>
            </w:r>
          </w:p>
          <w:p w14:paraId="6852A429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2024-25</w:t>
            </w:r>
          </w:p>
        </w:tc>
        <w:tc>
          <w:tcPr>
            <w:tcW w:w="1513" w:type="dxa"/>
          </w:tcPr>
          <w:p w14:paraId="45709761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Promising</w:t>
            </w:r>
          </w:p>
          <w:p w14:paraId="0B6C3FF4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(Jodhpur)</w:t>
            </w:r>
          </w:p>
          <w:p w14:paraId="52DE33B4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2024-25</w:t>
            </w:r>
          </w:p>
        </w:tc>
        <w:tc>
          <w:tcPr>
            <w:tcW w:w="1942" w:type="dxa"/>
          </w:tcPr>
          <w:p w14:paraId="317265D8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Promising at all Environment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 xml:space="preserve"> (</w:t>
            </w:r>
            <w:r w:rsidRPr="00F311BA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IN" w:bidi="hi-IN"/>
              </w:rPr>
              <w:t>Values in bracket is mean over all loc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)</w:t>
            </w:r>
          </w:p>
        </w:tc>
      </w:tr>
      <w:tr w:rsidR="00383E4A" w:rsidRPr="00694450" w14:paraId="2EA696CA" w14:textId="77777777" w:rsidTr="00890766">
        <w:trPr>
          <w:trHeight w:val="267"/>
        </w:trPr>
        <w:tc>
          <w:tcPr>
            <w:tcW w:w="1572" w:type="dxa"/>
            <w:hideMark/>
          </w:tcPr>
          <w:p w14:paraId="52E21140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Plant height (cm)</w:t>
            </w:r>
          </w:p>
        </w:tc>
        <w:tc>
          <w:tcPr>
            <w:tcW w:w="1710" w:type="dxa"/>
          </w:tcPr>
          <w:p w14:paraId="45BCA62E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51</w:t>
            </w:r>
          </w:p>
          <w:p w14:paraId="71401C0F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35607</w:t>
            </w:r>
          </w:p>
          <w:p w14:paraId="4381542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34472</w:t>
            </w:r>
          </w:p>
          <w:p w14:paraId="5385200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05806</w:t>
            </w:r>
          </w:p>
          <w:p w14:paraId="352A5C33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17811</w:t>
            </w:r>
          </w:p>
          <w:p w14:paraId="351FD81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02552</w:t>
            </w:r>
          </w:p>
          <w:p w14:paraId="21B1896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01272</w:t>
            </w:r>
          </w:p>
          <w:p w14:paraId="32F0095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533</w:t>
            </w:r>
          </w:p>
          <w:p w14:paraId="3DA3CDF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97289</w:t>
            </w:r>
          </w:p>
          <w:p w14:paraId="5021316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62</w:t>
            </w:r>
          </w:p>
          <w:p w14:paraId="247130D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532</w:t>
            </w:r>
          </w:p>
          <w:p w14:paraId="256C25B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886</w:t>
            </w:r>
          </w:p>
          <w:p w14:paraId="40F097E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02551</w:t>
            </w:r>
          </w:p>
          <w:p w14:paraId="68FF72DE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79</w:t>
            </w:r>
          </w:p>
          <w:p w14:paraId="2AE6B093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57798</w:t>
            </w:r>
          </w:p>
          <w:p w14:paraId="6F10CFE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92</w:t>
            </w:r>
          </w:p>
          <w:p w14:paraId="73044B85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3128</w:t>
            </w:r>
          </w:p>
          <w:p w14:paraId="06D22A8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04710</w:t>
            </w:r>
          </w:p>
          <w:p w14:paraId="47B61E3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320</w:t>
            </w:r>
          </w:p>
          <w:p w14:paraId="30B2CF8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88</w:t>
            </w:r>
          </w:p>
          <w:p w14:paraId="56D0E8FA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17923</w:t>
            </w:r>
          </w:p>
          <w:p w14:paraId="2786A4B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81762.</w:t>
            </w:r>
          </w:p>
          <w:p w14:paraId="736A283E" w14:textId="77777777" w:rsidR="00383E4A" w:rsidRPr="006C690D" w:rsidRDefault="00383E4A" w:rsidP="008907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9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lt;95 cm)</w:t>
            </w:r>
          </w:p>
        </w:tc>
        <w:tc>
          <w:tcPr>
            <w:tcW w:w="1646" w:type="dxa"/>
          </w:tcPr>
          <w:p w14:paraId="4A96C6F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29001</w:t>
            </w:r>
          </w:p>
          <w:p w14:paraId="155BAFB3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17918</w:t>
            </w:r>
          </w:p>
          <w:p w14:paraId="797021D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0637584 </w:t>
            </w:r>
          </w:p>
          <w:p w14:paraId="5DCE4D2E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980</w:t>
            </w:r>
          </w:p>
          <w:p w14:paraId="4E73BA1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51</w:t>
            </w:r>
          </w:p>
          <w:p w14:paraId="48B7297F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57</w:t>
            </w:r>
          </w:p>
          <w:p w14:paraId="35BFD3D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97</w:t>
            </w:r>
          </w:p>
          <w:p w14:paraId="1B2FA04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10515</w:t>
            </w:r>
          </w:p>
          <w:p w14:paraId="0D237E5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67</w:t>
            </w:r>
          </w:p>
          <w:p w14:paraId="25B3515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864</w:t>
            </w:r>
          </w:p>
          <w:p w14:paraId="6B450A4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69</w:t>
            </w:r>
          </w:p>
          <w:p w14:paraId="52A7B65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621</w:t>
            </w:r>
          </w:p>
          <w:p w14:paraId="070BB16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68131</w:t>
            </w:r>
          </w:p>
          <w:p w14:paraId="66A0946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86</w:t>
            </w:r>
          </w:p>
          <w:p w14:paraId="396B10A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3087</w:t>
            </w:r>
          </w:p>
          <w:p w14:paraId="5B6AEEE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90</w:t>
            </w:r>
          </w:p>
          <w:p w14:paraId="305CB12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40133</w:t>
            </w:r>
          </w:p>
          <w:p w14:paraId="6F05ABD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320</w:t>
            </w:r>
          </w:p>
          <w:p w14:paraId="479F370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0417923 </w:t>
            </w:r>
          </w:p>
          <w:p w14:paraId="420F814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771</w:t>
            </w:r>
          </w:p>
          <w:p w14:paraId="67DF6A4A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79</w:t>
            </w:r>
          </w:p>
          <w:p w14:paraId="00FD8F8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0255303 </w:t>
            </w:r>
          </w:p>
          <w:p w14:paraId="1A76C338" w14:textId="77777777" w:rsidR="00383E4A" w:rsidRPr="006C690D" w:rsidRDefault="00383E4A" w:rsidP="008907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9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lt;50 cm)</w:t>
            </w:r>
          </w:p>
        </w:tc>
        <w:tc>
          <w:tcPr>
            <w:tcW w:w="1429" w:type="dxa"/>
          </w:tcPr>
          <w:p w14:paraId="592C0B2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31490</w:t>
            </w:r>
          </w:p>
          <w:p w14:paraId="09B45A95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80743</w:t>
            </w:r>
          </w:p>
          <w:p w14:paraId="6703B08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20898</w:t>
            </w:r>
          </w:p>
          <w:p w14:paraId="139870A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17925</w:t>
            </w:r>
          </w:p>
          <w:p w14:paraId="5A25A9C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51</w:t>
            </w:r>
          </w:p>
          <w:p w14:paraId="71F00B1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379</w:t>
            </w:r>
          </w:p>
          <w:p w14:paraId="20E6679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52693</w:t>
            </w:r>
          </w:p>
          <w:p w14:paraId="4220FDF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96</w:t>
            </w:r>
          </w:p>
          <w:p w14:paraId="06BC057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27876</w:t>
            </w:r>
          </w:p>
          <w:p w14:paraId="7629543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41</w:t>
            </w:r>
          </w:p>
          <w:p w14:paraId="2A9049C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01271</w:t>
            </w:r>
          </w:p>
          <w:p w14:paraId="7C6B069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09367</w:t>
            </w:r>
          </w:p>
          <w:p w14:paraId="30E8007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08833</w:t>
            </w:r>
          </w:p>
          <w:p w14:paraId="4F6748D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75103</w:t>
            </w:r>
          </w:p>
          <w:p w14:paraId="48618DD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34472</w:t>
            </w:r>
          </w:p>
          <w:p w14:paraId="618B13A5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52690</w:t>
            </w:r>
          </w:p>
          <w:p w14:paraId="2F7D970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29001</w:t>
            </w:r>
          </w:p>
          <w:p w14:paraId="0017CB9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589401</w:t>
            </w:r>
          </w:p>
          <w:p w14:paraId="2BE98CB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17919</w:t>
            </w:r>
          </w:p>
          <w:p w14:paraId="39C6FDF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52702</w:t>
            </w:r>
          </w:p>
          <w:p w14:paraId="22093BB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320</w:t>
            </w:r>
          </w:p>
          <w:p w14:paraId="5745305A" w14:textId="77777777" w:rsidR="00383E4A" w:rsidRPr="006C690D" w:rsidRDefault="00383E4A" w:rsidP="008907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9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&lt;95 cm) </w:t>
            </w:r>
          </w:p>
        </w:tc>
        <w:tc>
          <w:tcPr>
            <w:tcW w:w="1513" w:type="dxa"/>
          </w:tcPr>
          <w:p w14:paraId="145CC81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320</w:t>
            </w:r>
          </w:p>
          <w:p w14:paraId="4675A4B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300</w:t>
            </w:r>
          </w:p>
          <w:p w14:paraId="2A3D432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281486</w:t>
            </w:r>
          </w:p>
          <w:p w14:paraId="0B45B88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44179</w:t>
            </w:r>
          </w:p>
          <w:p w14:paraId="0CC52E4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589379</w:t>
            </w:r>
          </w:p>
          <w:p w14:paraId="038DDAE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3138</w:t>
            </w:r>
          </w:p>
          <w:p w14:paraId="74127ED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530</w:t>
            </w:r>
          </w:p>
          <w:p w14:paraId="0499ED0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052693</w:t>
            </w:r>
          </w:p>
          <w:p w14:paraId="2027126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345</w:t>
            </w:r>
          </w:p>
          <w:p w14:paraId="15FA436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720</w:t>
            </w:r>
          </w:p>
          <w:p w14:paraId="3CF97B0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451</w:t>
            </w:r>
          </w:p>
          <w:p w14:paraId="49F25C0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708</w:t>
            </w:r>
          </w:p>
          <w:p w14:paraId="71C0EB6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475</w:t>
            </w:r>
          </w:p>
          <w:p w14:paraId="1114BCF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31490</w:t>
            </w:r>
          </w:p>
          <w:p w14:paraId="63A2400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01265</w:t>
            </w:r>
          </w:p>
          <w:p w14:paraId="627FF0E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977</w:t>
            </w:r>
          </w:p>
          <w:p w14:paraId="614A11B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320898</w:t>
            </w:r>
          </w:p>
          <w:p w14:paraId="7196184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326016</w:t>
            </w:r>
          </w:p>
          <w:p w14:paraId="262E5F9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282780</w:t>
            </w:r>
          </w:p>
          <w:p w14:paraId="5C16112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368</w:t>
            </w:r>
          </w:p>
          <w:p w14:paraId="559DC5B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259309</w:t>
            </w:r>
          </w:p>
          <w:p w14:paraId="20B6B335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(&lt;50 cm)</w:t>
            </w:r>
          </w:p>
        </w:tc>
        <w:tc>
          <w:tcPr>
            <w:tcW w:w="1942" w:type="dxa"/>
          </w:tcPr>
          <w:p w14:paraId="1C05B4C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451 (56.86 cm)</w:t>
            </w:r>
          </w:p>
          <w:p w14:paraId="21F5C6F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5893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 </w:t>
            </w: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(60.44 cm)</w:t>
            </w:r>
          </w:p>
          <w:p w14:paraId="6CDE7E7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320 (64.33 cm)</w:t>
            </w:r>
          </w:p>
        </w:tc>
      </w:tr>
      <w:tr w:rsidR="00383E4A" w:rsidRPr="00694450" w14:paraId="47AB44D8" w14:textId="77777777" w:rsidTr="00890766">
        <w:trPr>
          <w:trHeight w:val="267"/>
        </w:trPr>
        <w:tc>
          <w:tcPr>
            <w:tcW w:w="1572" w:type="dxa"/>
          </w:tcPr>
          <w:p w14:paraId="47F38B17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Best check value</w:t>
            </w:r>
          </w:p>
        </w:tc>
        <w:tc>
          <w:tcPr>
            <w:tcW w:w="1710" w:type="dxa"/>
          </w:tcPr>
          <w:p w14:paraId="652BC4A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Gujrat Banti 1, </w:t>
            </w:r>
          </w:p>
          <w:p w14:paraId="5B24FA1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148 cm)</w:t>
            </w:r>
          </w:p>
        </w:tc>
        <w:tc>
          <w:tcPr>
            <w:tcW w:w="1646" w:type="dxa"/>
          </w:tcPr>
          <w:p w14:paraId="349B04A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DHBM-93-1 </w:t>
            </w:r>
          </w:p>
          <w:p w14:paraId="3A0E01F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68.42 cm)</w:t>
            </w:r>
          </w:p>
        </w:tc>
        <w:tc>
          <w:tcPr>
            <w:tcW w:w="1429" w:type="dxa"/>
          </w:tcPr>
          <w:p w14:paraId="466D1F6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172</w:t>
            </w:r>
          </w:p>
          <w:p w14:paraId="635B0D6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(147.17 cm)</w:t>
            </w:r>
          </w:p>
        </w:tc>
        <w:tc>
          <w:tcPr>
            <w:tcW w:w="1513" w:type="dxa"/>
          </w:tcPr>
          <w:p w14:paraId="371F32B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DHBM-93-1 (94.19 cm)</w:t>
            </w:r>
          </w:p>
        </w:tc>
        <w:tc>
          <w:tcPr>
            <w:tcW w:w="1942" w:type="dxa"/>
          </w:tcPr>
          <w:p w14:paraId="42E8823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Gujrat Banti 1 (125.31 cm)</w:t>
            </w:r>
          </w:p>
          <w:p w14:paraId="6CD7A67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DHBM-93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 </w:t>
            </w: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(118.65 cm)</w:t>
            </w:r>
          </w:p>
          <w:p w14:paraId="2819BEB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207 (120.18 cm)</w:t>
            </w:r>
          </w:p>
          <w:p w14:paraId="7EB6D8E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172 (120.70 cm)</w:t>
            </w:r>
          </w:p>
        </w:tc>
      </w:tr>
      <w:tr w:rsidR="00383E4A" w:rsidRPr="00694450" w14:paraId="44BCE53E" w14:textId="77777777" w:rsidTr="00890766">
        <w:trPr>
          <w:trHeight w:val="267"/>
        </w:trPr>
        <w:tc>
          <w:tcPr>
            <w:tcW w:w="1572" w:type="dxa"/>
            <w:hideMark/>
          </w:tcPr>
          <w:p w14:paraId="107CFE4B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Length of Inflorescence (cm)</w:t>
            </w:r>
          </w:p>
        </w:tc>
        <w:tc>
          <w:tcPr>
            <w:tcW w:w="1710" w:type="dxa"/>
          </w:tcPr>
          <w:p w14:paraId="2634455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9676</w:t>
            </w:r>
          </w:p>
          <w:p w14:paraId="3E54AFA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674</w:t>
            </w:r>
          </w:p>
          <w:p w14:paraId="51E3C1C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522</w:t>
            </w:r>
          </w:p>
          <w:p w14:paraId="298EECC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3936</w:t>
            </w:r>
          </w:p>
          <w:p w14:paraId="6B1D77A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17920</w:t>
            </w:r>
          </w:p>
          <w:p w14:paraId="6485710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81472</w:t>
            </w:r>
          </w:p>
          <w:p w14:paraId="6E4E0E8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9608</w:t>
            </w:r>
          </w:p>
          <w:p w14:paraId="438F597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882</w:t>
            </w:r>
          </w:p>
          <w:p w14:paraId="6D67BB3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lastRenderedPageBreak/>
              <w:t>IC0472695</w:t>
            </w:r>
          </w:p>
          <w:p w14:paraId="3F86F5E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620</w:t>
            </w:r>
          </w:p>
          <w:p w14:paraId="3794FB6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471</w:t>
            </w:r>
          </w:p>
          <w:p w14:paraId="697E9A9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542</w:t>
            </w:r>
          </w:p>
          <w:p w14:paraId="38FDF88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10517</w:t>
            </w:r>
          </w:p>
          <w:p w14:paraId="0233890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442</w:t>
            </w:r>
          </w:p>
          <w:p w14:paraId="0E1C269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576</w:t>
            </w:r>
          </w:p>
          <w:p w14:paraId="6902057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81471</w:t>
            </w:r>
          </w:p>
          <w:p w14:paraId="0D97979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6556</w:t>
            </w:r>
          </w:p>
          <w:p w14:paraId="0B9E758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488</w:t>
            </w:r>
          </w:p>
          <w:p w14:paraId="590EE24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55806</w:t>
            </w:r>
          </w:p>
          <w:p w14:paraId="2B0BA6C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3113</w:t>
            </w:r>
          </w:p>
          <w:p w14:paraId="7909996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9703</w:t>
            </w:r>
          </w:p>
          <w:p w14:paraId="004EC2FD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 </w:t>
            </w: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(&gt;30 cm)</w:t>
            </w:r>
          </w:p>
        </w:tc>
        <w:tc>
          <w:tcPr>
            <w:tcW w:w="1646" w:type="dxa"/>
          </w:tcPr>
          <w:p w14:paraId="689B0AC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lastRenderedPageBreak/>
              <w:t>IC0320898</w:t>
            </w:r>
          </w:p>
          <w:p w14:paraId="1EFA185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481</w:t>
            </w:r>
          </w:p>
          <w:p w14:paraId="7B85915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313</w:t>
            </w:r>
          </w:p>
          <w:p w14:paraId="4E264DA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31712</w:t>
            </w:r>
          </w:p>
          <w:p w14:paraId="2E7D508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318</w:t>
            </w:r>
          </w:p>
          <w:p w14:paraId="18878E4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548696</w:t>
            </w:r>
          </w:p>
          <w:p w14:paraId="236B2DD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81472</w:t>
            </w:r>
          </w:p>
          <w:p w14:paraId="61C9587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82642</w:t>
            </w:r>
          </w:p>
          <w:p w14:paraId="0454514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lastRenderedPageBreak/>
              <w:t>IC0472695</w:t>
            </w:r>
          </w:p>
          <w:p w14:paraId="31C0096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56406</w:t>
            </w:r>
          </w:p>
          <w:p w14:paraId="2F34CB9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908</w:t>
            </w:r>
          </w:p>
          <w:p w14:paraId="17735BA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3005</w:t>
            </w:r>
          </w:p>
          <w:p w14:paraId="3F8F58C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433</w:t>
            </w:r>
          </w:p>
          <w:p w14:paraId="794CA41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3988</w:t>
            </w:r>
          </w:p>
          <w:p w14:paraId="0C4057E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9608</w:t>
            </w:r>
          </w:p>
          <w:p w14:paraId="1B7A214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576</w:t>
            </w:r>
          </w:p>
          <w:p w14:paraId="375A5B4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IC0472555 </w:t>
            </w:r>
          </w:p>
          <w:p w14:paraId="206CBA7E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(&gt;20 cm)</w:t>
            </w:r>
          </w:p>
        </w:tc>
        <w:tc>
          <w:tcPr>
            <w:tcW w:w="1429" w:type="dxa"/>
          </w:tcPr>
          <w:p w14:paraId="063B256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0279608</w:t>
            </w:r>
          </w:p>
          <w:p w14:paraId="2615B72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708</w:t>
            </w:r>
          </w:p>
          <w:p w14:paraId="2A2046D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404</w:t>
            </w:r>
          </w:p>
          <w:p w14:paraId="334B2AC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916</w:t>
            </w:r>
          </w:p>
          <w:p w14:paraId="65B511B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76</w:t>
            </w:r>
          </w:p>
          <w:p w14:paraId="6E75C29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82642</w:t>
            </w:r>
          </w:p>
          <w:p w14:paraId="36B719A3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362</w:t>
            </w:r>
          </w:p>
          <w:p w14:paraId="295F4294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83387</w:t>
            </w:r>
          </w:p>
          <w:p w14:paraId="468A02BA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0472600</w:t>
            </w:r>
          </w:p>
          <w:p w14:paraId="3797870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45054</w:t>
            </w:r>
          </w:p>
          <w:p w14:paraId="4B2472EF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81456</w:t>
            </w:r>
          </w:p>
          <w:p w14:paraId="505A0EA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22126</w:t>
            </w:r>
          </w:p>
          <w:p w14:paraId="29F199C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37913</w:t>
            </w:r>
          </w:p>
          <w:p w14:paraId="34A5311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52690</w:t>
            </w:r>
          </w:p>
          <w:p w14:paraId="405962B3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34067</w:t>
            </w:r>
          </w:p>
          <w:p w14:paraId="402C45F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43</w:t>
            </w:r>
          </w:p>
          <w:p w14:paraId="7D8505DE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79676</w:t>
            </w:r>
          </w:p>
          <w:p w14:paraId="733F207D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(&gt;28 cm)</w:t>
            </w:r>
          </w:p>
        </w:tc>
        <w:tc>
          <w:tcPr>
            <w:tcW w:w="1513" w:type="dxa"/>
          </w:tcPr>
          <w:p w14:paraId="57CE4B9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lastRenderedPageBreak/>
              <w:t>IC0279608</w:t>
            </w:r>
          </w:p>
          <w:p w14:paraId="2036437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28911</w:t>
            </w:r>
          </w:p>
          <w:p w14:paraId="5CC6BF6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576</w:t>
            </w:r>
          </w:p>
          <w:p w14:paraId="4FAA0C2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674</w:t>
            </w:r>
          </w:p>
          <w:p w14:paraId="49A18C1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391440</w:t>
            </w:r>
          </w:p>
          <w:p w14:paraId="5588FAB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509</w:t>
            </w:r>
          </w:p>
          <w:p w14:paraId="03082C6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18639</w:t>
            </w:r>
          </w:p>
          <w:p w14:paraId="6B9D56E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409</w:t>
            </w:r>
          </w:p>
          <w:p w14:paraId="0E1B6E5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lastRenderedPageBreak/>
              <w:t>IC0383387</w:t>
            </w:r>
          </w:p>
          <w:p w14:paraId="4D65577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599093</w:t>
            </w:r>
          </w:p>
          <w:p w14:paraId="43D9A28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268132</w:t>
            </w:r>
          </w:p>
          <w:p w14:paraId="0F3E2D7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3027</w:t>
            </w:r>
          </w:p>
          <w:p w14:paraId="5F637FE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456</w:t>
            </w:r>
          </w:p>
          <w:p w14:paraId="072DBD6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3119</w:t>
            </w:r>
          </w:p>
          <w:p w14:paraId="00C8942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402</w:t>
            </w:r>
          </w:p>
          <w:p w14:paraId="29E9682D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(&gt;27 cm)</w:t>
            </w:r>
          </w:p>
        </w:tc>
        <w:tc>
          <w:tcPr>
            <w:tcW w:w="1942" w:type="dxa"/>
          </w:tcPr>
          <w:p w14:paraId="7A4E5A6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lastRenderedPageBreak/>
              <w:t>IC0279608 (31.65 cm)</w:t>
            </w:r>
          </w:p>
          <w:p w14:paraId="2AEF989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72576 (29.03 cm)</w:t>
            </w:r>
          </w:p>
        </w:tc>
      </w:tr>
      <w:tr w:rsidR="00383E4A" w:rsidRPr="00694450" w14:paraId="7EC303F9" w14:textId="77777777" w:rsidTr="00890766">
        <w:trPr>
          <w:trHeight w:val="267"/>
        </w:trPr>
        <w:tc>
          <w:tcPr>
            <w:tcW w:w="1572" w:type="dxa"/>
          </w:tcPr>
          <w:p w14:paraId="1DB34AF3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Best check value</w:t>
            </w:r>
          </w:p>
        </w:tc>
        <w:tc>
          <w:tcPr>
            <w:tcW w:w="1710" w:type="dxa"/>
          </w:tcPr>
          <w:p w14:paraId="024F147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DHBM-93-1</w:t>
            </w:r>
          </w:p>
          <w:p w14:paraId="2ECFBD1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22.2 cm)</w:t>
            </w:r>
          </w:p>
        </w:tc>
        <w:tc>
          <w:tcPr>
            <w:tcW w:w="1646" w:type="dxa"/>
          </w:tcPr>
          <w:p w14:paraId="7296023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Gujrat Banti 1</w:t>
            </w:r>
          </w:p>
          <w:p w14:paraId="7FE0915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16.06 cm)</w:t>
            </w:r>
          </w:p>
        </w:tc>
        <w:tc>
          <w:tcPr>
            <w:tcW w:w="1429" w:type="dxa"/>
          </w:tcPr>
          <w:p w14:paraId="65346C7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VL-172 </w:t>
            </w:r>
          </w:p>
          <w:p w14:paraId="2732753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(22.7 cm)</w:t>
            </w:r>
          </w:p>
        </w:tc>
        <w:tc>
          <w:tcPr>
            <w:tcW w:w="1513" w:type="dxa"/>
          </w:tcPr>
          <w:p w14:paraId="55C874B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VL-172 </w:t>
            </w:r>
          </w:p>
          <w:p w14:paraId="0633266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(21.12 cm)</w:t>
            </w:r>
          </w:p>
        </w:tc>
        <w:tc>
          <w:tcPr>
            <w:tcW w:w="1942" w:type="dxa"/>
          </w:tcPr>
          <w:p w14:paraId="735498D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Gujrat Banti 1 (19.33 cm)</w:t>
            </w:r>
          </w:p>
          <w:p w14:paraId="0F78CAD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DHBM-93-3 (19.27 cm)</w:t>
            </w:r>
          </w:p>
          <w:p w14:paraId="2809BC3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207 (17.91 cm)</w:t>
            </w:r>
          </w:p>
          <w:p w14:paraId="188699B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172 (20.01 cm)</w:t>
            </w:r>
          </w:p>
        </w:tc>
      </w:tr>
      <w:tr w:rsidR="00383E4A" w:rsidRPr="00694450" w14:paraId="0D083D5F" w14:textId="77777777" w:rsidTr="00890766">
        <w:trPr>
          <w:trHeight w:val="267"/>
        </w:trPr>
        <w:tc>
          <w:tcPr>
            <w:tcW w:w="1572" w:type="dxa"/>
            <w:hideMark/>
          </w:tcPr>
          <w:p w14:paraId="1A7C5E25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Thousand Grain weight (g)</w:t>
            </w:r>
          </w:p>
        </w:tc>
        <w:tc>
          <w:tcPr>
            <w:tcW w:w="1710" w:type="dxa"/>
          </w:tcPr>
          <w:p w14:paraId="3034807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06390</w:t>
            </w:r>
          </w:p>
          <w:p w14:paraId="69322D7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3138</w:t>
            </w:r>
          </w:p>
          <w:p w14:paraId="4506802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510641</w:t>
            </w:r>
          </w:p>
          <w:p w14:paraId="256F16C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506</w:t>
            </w:r>
          </w:p>
          <w:p w14:paraId="31CAD75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598632</w:t>
            </w:r>
          </w:p>
          <w:p w14:paraId="4DB4242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451</w:t>
            </w:r>
          </w:p>
          <w:p w14:paraId="12DB0C0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548641</w:t>
            </w:r>
          </w:p>
          <w:p w14:paraId="78698D6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76</w:t>
            </w:r>
          </w:p>
          <w:p w14:paraId="0461D9D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44187</w:t>
            </w:r>
          </w:p>
          <w:p w14:paraId="38EE127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59</w:t>
            </w:r>
          </w:p>
          <w:p w14:paraId="2046925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120540</w:t>
            </w:r>
          </w:p>
          <w:p w14:paraId="4E6978F6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 </w:t>
            </w: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(&gt;4 g)</w:t>
            </w:r>
          </w:p>
        </w:tc>
        <w:tc>
          <w:tcPr>
            <w:tcW w:w="1646" w:type="dxa"/>
          </w:tcPr>
          <w:p w14:paraId="3F524F4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06390</w:t>
            </w:r>
          </w:p>
          <w:p w14:paraId="53B855C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43230</w:t>
            </w:r>
          </w:p>
          <w:p w14:paraId="61C0486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597326</w:t>
            </w:r>
          </w:p>
          <w:p w14:paraId="28A57FD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424</w:t>
            </w:r>
          </w:p>
          <w:p w14:paraId="7026235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59</w:t>
            </w:r>
          </w:p>
          <w:p w14:paraId="022677F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900</w:t>
            </w:r>
          </w:p>
          <w:p w14:paraId="18D594A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478</w:t>
            </w:r>
          </w:p>
          <w:p w14:paraId="54B4948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45112</w:t>
            </w:r>
          </w:p>
          <w:p w14:paraId="2EB3B37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08844</w:t>
            </w:r>
          </w:p>
          <w:p w14:paraId="3EF80E8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437</w:t>
            </w:r>
          </w:p>
          <w:p w14:paraId="4D52436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802</w:t>
            </w:r>
          </w:p>
          <w:p w14:paraId="67EFE77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052690</w:t>
            </w:r>
          </w:p>
          <w:p w14:paraId="79905490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(&gt;4 g)</w:t>
            </w:r>
          </w:p>
        </w:tc>
        <w:tc>
          <w:tcPr>
            <w:tcW w:w="1429" w:type="dxa"/>
          </w:tcPr>
          <w:p w14:paraId="3109145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629001</w:t>
            </w:r>
          </w:p>
          <w:p w14:paraId="445D58F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359</w:t>
            </w:r>
          </w:p>
          <w:p w14:paraId="4C29F68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06390</w:t>
            </w:r>
          </w:p>
          <w:p w14:paraId="00E2B4B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52702</w:t>
            </w:r>
          </w:p>
          <w:p w14:paraId="143BA20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63779</w:t>
            </w:r>
          </w:p>
          <w:p w14:paraId="4EC2CBD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09367</w:t>
            </w:r>
          </w:p>
          <w:p w14:paraId="2211F2E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45055</w:t>
            </w:r>
          </w:p>
          <w:p w14:paraId="25A014CF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404</w:t>
            </w:r>
          </w:p>
          <w:p w14:paraId="094B05F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26808</w:t>
            </w:r>
          </w:p>
          <w:p w14:paraId="1E30BA7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645</w:t>
            </w:r>
          </w:p>
          <w:p w14:paraId="4E6EF42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52693</w:t>
            </w:r>
          </w:p>
          <w:p w14:paraId="11992C20" w14:textId="77777777" w:rsidR="00383E4A" w:rsidRPr="006C690D" w:rsidRDefault="00383E4A" w:rsidP="008907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9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gt;4 g)</w:t>
            </w:r>
          </w:p>
        </w:tc>
        <w:tc>
          <w:tcPr>
            <w:tcW w:w="1513" w:type="dxa"/>
          </w:tcPr>
          <w:p w14:paraId="3C3E84B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359</w:t>
            </w:r>
          </w:p>
          <w:p w14:paraId="4575559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06390</w:t>
            </w:r>
          </w:p>
          <w:p w14:paraId="4160584B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69</w:t>
            </w:r>
          </w:p>
          <w:p w14:paraId="28280D1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097043</w:t>
            </w:r>
          </w:p>
          <w:p w14:paraId="2389F42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320</w:t>
            </w:r>
          </w:p>
          <w:p w14:paraId="7E68781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3025</w:t>
            </w:r>
          </w:p>
          <w:p w14:paraId="08D4418F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93031</w:t>
            </w:r>
          </w:p>
          <w:p w14:paraId="51E3C2C5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02</w:t>
            </w:r>
          </w:p>
          <w:p w14:paraId="29B3E5C5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600</w:t>
            </w:r>
          </w:p>
          <w:p w14:paraId="7582871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509</w:t>
            </w:r>
          </w:p>
          <w:p w14:paraId="2B86477E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395</w:t>
            </w:r>
          </w:p>
          <w:p w14:paraId="59716C3D" w14:textId="77777777" w:rsidR="00383E4A" w:rsidRPr="006C690D" w:rsidRDefault="00383E4A" w:rsidP="008907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69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gt;3 g)</w:t>
            </w:r>
          </w:p>
        </w:tc>
        <w:tc>
          <w:tcPr>
            <w:tcW w:w="1942" w:type="dxa"/>
          </w:tcPr>
          <w:p w14:paraId="6F52343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306390 (4.71 g)</w:t>
            </w:r>
          </w:p>
          <w:p w14:paraId="3FAA8DA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04359 (4.60 g)</w:t>
            </w:r>
          </w:p>
        </w:tc>
      </w:tr>
      <w:tr w:rsidR="00383E4A" w:rsidRPr="00694450" w14:paraId="2D29BB44" w14:textId="77777777" w:rsidTr="00890766">
        <w:trPr>
          <w:trHeight w:val="267"/>
        </w:trPr>
        <w:tc>
          <w:tcPr>
            <w:tcW w:w="1572" w:type="dxa"/>
          </w:tcPr>
          <w:p w14:paraId="10271DDC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Best check value</w:t>
            </w:r>
          </w:p>
        </w:tc>
        <w:tc>
          <w:tcPr>
            <w:tcW w:w="1710" w:type="dxa"/>
          </w:tcPr>
          <w:p w14:paraId="47B14B2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Gujrat Banti 1</w:t>
            </w:r>
          </w:p>
          <w:p w14:paraId="779DD76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 (3.04 g)</w:t>
            </w:r>
          </w:p>
        </w:tc>
        <w:tc>
          <w:tcPr>
            <w:tcW w:w="1646" w:type="dxa"/>
          </w:tcPr>
          <w:p w14:paraId="7D5DBDB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DHBM-93-1</w:t>
            </w:r>
          </w:p>
          <w:p w14:paraId="10442F5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3.02 g)</w:t>
            </w:r>
          </w:p>
        </w:tc>
        <w:tc>
          <w:tcPr>
            <w:tcW w:w="1429" w:type="dxa"/>
          </w:tcPr>
          <w:p w14:paraId="22D7C01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DHBM-93-1</w:t>
            </w:r>
          </w:p>
          <w:p w14:paraId="49F11CC1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8 g)</w:t>
            </w:r>
          </w:p>
        </w:tc>
        <w:tc>
          <w:tcPr>
            <w:tcW w:w="1513" w:type="dxa"/>
          </w:tcPr>
          <w:p w14:paraId="41E8EF4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Gujrat Banti 1, (2.75 g)</w:t>
            </w:r>
          </w:p>
        </w:tc>
        <w:tc>
          <w:tcPr>
            <w:tcW w:w="1942" w:type="dxa"/>
          </w:tcPr>
          <w:p w14:paraId="202F73F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Gujrat Banti 1(2.89 g)</w:t>
            </w:r>
          </w:p>
          <w:p w14:paraId="5780C56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DHBM-93-3 (2.93 g)</w:t>
            </w:r>
          </w:p>
          <w:p w14:paraId="02214E1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VL-207 (2.74 g)</w:t>
            </w:r>
          </w:p>
          <w:p w14:paraId="52BCB99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VL-172 (2.70 g)</w:t>
            </w:r>
          </w:p>
        </w:tc>
      </w:tr>
      <w:tr w:rsidR="00383E4A" w:rsidRPr="00694450" w14:paraId="4C0173F9" w14:textId="77777777" w:rsidTr="00890766">
        <w:trPr>
          <w:trHeight w:val="267"/>
        </w:trPr>
        <w:tc>
          <w:tcPr>
            <w:tcW w:w="1572" w:type="dxa"/>
            <w:hideMark/>
          </w:tcPr>
          <w:p w14:paraId="3501FA84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Days to 50 % flowering</w:t>
            </w:r>
          </w:p>
        </w:tc>
        <w:tc>
          <w:tcPr>
            <w:tcW w:w="1710" w:type="dxa"/>
          </w:tcPr>
          <w:p w14:paraId="27F4797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3119</w:t>
            </w:r>
          </w:p>
          <w:p w14:paraId="68E57A9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530</w:t>
            </w:r>
          </w:p>
          <w:p w14:paraId="469CC5F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916</w:t>
            </w:r>
          </w:p>
          <w:p w14:paraId="0762E5F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491</w:t>
            </w:r>
          </w:p>
          <w:p w14:paraId="781D747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3061</w:t>
            </w:r>
          </w:p>
          <w:p w14:paraId="1D0A18D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lastRenderedPageBreak/>
              <w:t>IC0472553</w:t>
            </w:r>
          </w:p>
          <w:p w14:paraId="276752F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279792</w:t>
            </w:r>
          </w:p>
          <w:p w14:paraId="41E667F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387</w:t>
            </w:r>
          </w:p>
          <w:p w14:paraId="3F2EEB8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26592</w:t>
            </w:r>
          </w:p>
          <w:p w14:paraId="060DBB5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IC0472899 </w:t>
            </w:r>
          </w:p>
          <w:p w14:paraId="57D8954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294</w:t>
            </w:r>
          </w:p>
          <w:p w14:paraId="2AE49A9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041794</w:t>
            </w:r>
          </w:p>
          <w:p w14:paraId="1F0C6B9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00</w:t>
            </w:r>
          </w:p>
          <w:p w14:paraId="3A88C25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354</w:t>
            </w:r>
          </w:p>
          <w:p w14:paraId="2B957EA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40124</w:t>
            </w:r>
          </w:p>
          <w:p w14:paraId="21293CE4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(&lt;35 days)</w:t>
            </w:r>
          </w:p>
        </w:tc>
        <w:tc>
          <w:tcPr>
            <w:tcW w:w="1646" w:type="dxa"/>
          </w:tcPr>
          <w:p w14:paraId="4611B75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0281441</w:t>
            </w:r>
          </w:p>
          <w:p w14:paraId="30B36D8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274183</w:t>
            </w:r>
          </w:p>
          <w:p w14:paraId="6E7CD317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767</w:t>
            </w:r>
          </w:p>
          <w:p w14:paraId="45BB026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2418</w:t>
            </w:r>
          </w:p>
          <w:p w14:paraId="32581CB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300</w:t>
            </w:r>
          </w:p>
          <w:p w14:paraId="795320AD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0472852</w:t>
            </w:r>
          </w:p>
          <w:p w14:paraId="05197886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302</w:t>
            </w:r>
          </w:p>
          <w:p w14:paraId="3D3160E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3002</w:t>
            </w:r>
          </w:p>
          <w:p w14:paraId="2A5F6EE9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530</w:t>
            </w:r>
          </w:p>
          <w:p w14:paraId="2A2EB730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04294</w:t>
            </w:r>
          </w:p>
          <w:p w14:paraId="5D367E68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0473064 </w:t>
            </w:r>
          </w:p>
          <w:p w14:paraId="0E9C510C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340124</w:t>
            </w:r>
          </w:p>
          <w:p w14:paraId="1DDDF71A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0268135 </w:t>
            </w:r>
          </w:p>
          <w:p w14:paraId="675D6DB2" w14:textId="77777777" w:rsidR="00383E4A" w:rsidRPr="00F311BA" w:rsidRDefault="00383E4A" w:rsidP="008907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0473070</w:t>
            </w:r>
          </w:p>
          <w:p w14:paraId="064629E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C0605806 </w:t>
            </w:r>
            <w:r w:rsidRPr="006C69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&lt;35 days)</w:t>
            </w:r>
          </w:p>
        </w:tc>
        <w:tc>
          <w:tcPr>
            <w:tcW w:w="1429" w:type="dxa"/>
          </w:tcPr>
          <w:p w14:paraId="4CC2F78F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lastRenderedPageBreak/>
              <w:t>IC0280742</w:t>
            </w:r>
          </w:p>
          <w:p w14:paraId="6EA004F5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26592</w:t>
            </w:r>
          </w:p>
          <w:p w14:paraId="0BEB2D4F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04530</w:t>
            </w:r>
          </w:p>
          <w:p w14:paraId="5835DE61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17919</w:t>
            </w:r>
          </w:p>
          <w:p w14:paraId="25A10F4C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280743</w:t>
            </w:r>
          </w:p>
          <w:p w14:paraId="2ED4AB34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lastRenderedPageBreak/>
              <w:t>IC0280746</w:t>
            </w:r>
          </w:p>
          <w:p w14:paraId="2FB8C681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20898</w:t>
            </w:r>
          </w:p>
          <w:p w14:paraId="5EA409D2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08833</w:t>
            </w:r>
          </w:p>
          <w:p w14:paraId="561997A7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24715</w:t>
            </w:r>
          </w:p>
          <w:p w14:paraId="2EDBBDC2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40124</w:t>
            </w:r>
          </w:p>
          <w:p w14:paraId="3F0B7805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5806</w:t>
            </w:r>
          </w:p>
          <w:p w14:paraId="360828AA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320</w:t>
            </w:r>
          </w:p>
          <w:p w14:paraId="720CDB38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597324</w:t>
            </w:r>
          </w:p>
          <w:p w14:paraId="7242EEE6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44179</w:t>
            </w:r>
          </w:p>
          <w:p w14:paraId="0CD3DBA1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04300</w:t>
            </w:r>
          </w:p>
          <w:p w14:paraId="369D5C85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34472</w:t>
            </w:r>
          </w:p>
          <w:p w14:paraId="4DF33A86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746</w:t>
            </w:r>
          </w:p>
          <w:p w14:paraId="07190937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859</w:t>
            </w:r>
          </w:p>
          <w:p w14:paraId="668330FC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891</w:t>
            </w:r>
          </w:p>
          <w:p w14:paraId="51FB219E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509</w:t>
            </w:r>
          </w:p>
          <w:p w14:paraId="2A457DB8" w14:textId="77777777" w:rsidR="00383E4A" w:rsidRPr="00C74B2C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451</w:t>
            </w:r>
          </w:p>
          <w:p w14:paraId="46F4D51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C74B2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(&lt;40 days)</w:t>
            </w:r>
          </w:p>
        </w:tc>
        <w:tc>
          <w:tcPr>
            <w:tcW w:w="1513" w:type="dxa"/>
          </w:tcPr>
          <w:p w14:paraId="399F6D4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lastRenderedPageBreak/>
              <w:t>IC0340124</w:t>
            </w:r>
          </w:p>
          <w:p w14:paraId="3430372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841</w:t>
            </w:r>
          </w:p>
          <w:p w14:paraId="38C09E6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26592</w:t>
            </w:r>
          </w:p>
          <w:p w14:paraId="5089709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69879</w:t>
            </w:r>
          </w:p>
          <w:p w14:paraId="43B234C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04530</w:t>
            </w:r>
          </w:p>
          <w:p w14:paraId="269F151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lastRenderedPageBreak/>
              <w:t>IC0472320</w:t>
            </w:r>
          </w:p>
          <w:p w14:paraId="3FF94E6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04300</w:t>
            </w:r>
          </w:p>
          <w:p w14:paraId="5A40A11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818</w:t>
            </w:r>
          </w:p>
          <w:p w14:paraId="7C712F5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891</w:t>
            </w:r>
          </w:p>
          <w:p w14:paraId="1D31449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120400</w:t>
            </w:r>
          </w:p>
          <w:p w14:paraId="0620382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83387</w:t>
            </w:r>
          </w:p>
          <w:p w14:paraId="1D181DD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589396</w:t>
            </w:r>
          </w:p>
          <w:p w14:paraId="413CC45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052702</w:t>
            </w:r>
          </w:p>
          <w:p w14:paraId="534579F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04509</w:t>
            </w:r>
          </w:p>
          <w:p w14:paraId="2B65380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325</w:t>
            </w:r>
          </w:p>
          <w:p w14:paraId="65230D9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308</w:t>
            </w:r>
          </w:p>
          <w:p w14:paraId="0CCDBB7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612</w:t>
            </w:r>
          </w:p>
          <w:p w14:paraId="4B9D9AF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279608</w:t>
            </w:r>
          </w:p>
          <w:p w14:paraId="78500F8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5806</w:t>
            </w:r>
          </w:p>
          <w:p w14:paraId="326FFD7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08833</w:t>
            </w:r>
          </w:p>
          <w:p w14:paraId="0D5C89A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739</w:t>
            </w:r>
          </w:p>
          <w:p w14:paraId="32191B44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(&lt;40 days)</w:t>
            </w:r>
          </w:p>
        </w:tc>
        <w:tc>
          <w:tcPr>
            <w:tcW w:w="1942" w:type="dxa"/>
          </w:tcPr>
          <w:p w14:paraId="0837CC8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lastRenderedPageBreak/>
              <w:t>IC0404530 (35 days)</w:t>
            </w:r>
          </w:p>
          <w:p w14:paraId="5FAD51A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426592 (36 days)</w:t>
            </w:r>
          </w:p>
          <w:p w14:paraId="1723010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IC0404300 (37 </w:t>
            </w: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lastRenderedPageBreak/>
              <w:t>days)</w:t>
            </w:r>
          </w:p>
          <w:p w14:paraId="34EB900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340124 (35 days)</w:t>
            </w:r>
          </w:p>
        </w:tc>
      </w:tr>
      <w:tr w:rsidR="00383E4A" w:rsidRPr="00694450" w14:paraId="788138AF" w14:textId="77777777" w:rsidTr="00890766">
        <w:trPr>
          <w:trHeight w:val="267"/>
        </w:trPr>
        <w:tc>
          <w:tcPr>
            <w:tcW w:w="1572" w:type="dxa"/>
          </w:tcPr>
          <w:p w14:paraId="6ECAF4F7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lastRenderedPageBreak/>
              <w:t>Best check value</w:t>
            </w:r>
          </w:p>
        </w:tc>
        <w:tc>
          <w:tcPr>
            <w:tcW w:w="1710" w:type="dxa"/>
          </w:tcPr>
          <w:p w14:paraId="7B249BF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VL-172</w:t>
            </w:r>
          </w:p>
          <w:p w14:paraId="467F624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 (52 days)</w:t>
            </w:r>
          </w:p>
        </w:tc>
        <w:tc>
          <w:tcPr>
            <w:tcW w:w="1646" w:type="dxa"/>
          </w:tcPr>
          <w:p w14:paraId="1FE98BF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VL-172</w:t>
            </w:r>
          </w:p>
          <w:p w14:paraId="5DAB649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50 days)</w:t>
            </w:r>
          </w:p>
        </w:tc>
        <w:tc>
          <w:tcPr>
            <w:tcW w:w="1429" w:type="dxa"/>
          </w:tcPr>
          <w:p w14:paraId="133EB0E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VL-172, (48days)</w:t>
            </w:r>
          </w:p>
        </w:tc>
        <w:tc>
          <w:tcPr>
            <w:tcW w:w="1513" w:type="dxa"/>
          </w:tcPr>
          <w:p w14:paraId="671447C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VL-207 </w:t>
            </w:r>
          </w:p>
          <w:p w14:paraId="1013A02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(59 days)</w:t>
            </w:r>
          </w:p>
        </w:tc>
        <w:tc>
          <w:tcPr>
            <w:tcW w:w="1942" w:type="dxa"/>
          </w:tcPr>
          <w:p w14:paraId="5BF3A46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Gujrat Banti 1 (63 days)</w:t>
            </w:r>
          </w:p>
          <w:p w14:paraId="2CF5D72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DHBM-93-3 (62 days)</w:t>
            </w:r>
          </w:p>
          <w:p w14:paraId="6E4C030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207 (56 days)</w:t>
            </w:r>
          </w:p>
          <w:p w14:paraId="751D1A2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172 (51 days)</w:t>
            </w:r>
          </w:p>
        </w:tc>
      </w:tr>
      <w:tr w:rsidR="00383E4A" w:rsidRPr="00694450" w14:paraId="34563905" w14:textId="77777777" w:rsidTr="00890766">
        <w:trPr>
          <w:trHeight w:val="80"/>
        </w:trPr>
        <w:tc>
          <w:tcPr>
            <w:tcW w:w="1572" w:type="dxa"/>
            <w:hideMark/>
          </w:tcPr>
          <w:p w14:paraId="10688EC8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Basal Tiller number</w:t>
            </w:r>
          </w:p>
        </w:tc>
        <w:tc>
          <w:tcPr>
            <w:tcW w:w="1710" w:type="dxa"/>
          </w:tcPr>
          <w:p w14:paraId="163A563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052702</w:t>
            </w:r>
          </w:p>
          <w:p w14:paraId="570A415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052699</w:t>
            </w:r>
          </w:p>
          <w:p w14:paraId="3F7A6E4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66</w:t>
            </w:r>
          </w:p>
          <w:p w14:paraId="56E50C9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041791</w:t>
            </w:r>
          </w:p>
          <w:p w14:paraId="2C21715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72857</w:t>
            </w:r>
          </w:p>
          <w:p w14:paraId="1A06316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31100</w:t>
            </w:r>
          </w:p>
          <w:p w14:paraId="7AA246F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20</w:t>
            </w:r>
          </w:p>
          <w:p w14:paraId="3E891F9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44179</w:t>
            </w:r>
          </w:p>
          <w:p w14:paraId="2D8D9DA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520</w:t>
            </w:r>
          </w:p>
          <w:p w14:paraId="2CE4DEB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467</w:t>
            </w:r>
          </w:p>
          <w:p w14:paraId="633FDE6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45146</w:t>
            </w:r>
          </w:p>
          <w:p w14:paraId="2444E94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317</w:t>
            </w:r>
          </w:p>
          <w:p w14:paraId="02B6B91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308843</w:t>
            </w:r>
          </w:p>
          <w:p w14:paraId="36E76ED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24707</w:t>
            </w:r>
          </w:p>
          <w:p w14:paraId="6793EC8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01265</w:t>
            </w:r>
          </w:p>
          <w:p w14:paraId="30E5A6E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404504</w:t>
            </w:r>
          </w:p>
          <w:p w14:paraId="7541883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597324</w:t>
            </w:r>
          </w:p>
          <w:p w14:paraId="6E12C58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IC0601275</w:t>
            </w:r>
          </w:p>
          <w:p w14:paraId="61316E8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 xml:space="preserve">IC0472641 </w:t>
            </w:r>
          </w:p>
          <w:p w14:paraId="406A8684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(&gt;</w:t>
            </w:r>
            <w:proofErr w:type="gramStart"/>
            <w:r w:rsidRPr="006C69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hi-IN"/>
              </w:rPr>
              <w:t>12 )</w:t>
            </w:r>
            <w:proofErr w:type="gramEnd"/>
          </w:p>
        </w:tc>
        <w:tc>
          <w:tcPr>
            <w:tcW w:w="1646" w:type="dxa"/>
          </w:tcPr>
          <w:p w14:paraId="51B73C63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72371</w:t>
            </w:r>
          </w:p>
          <w:p w14:paraId="7D9471E9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17922</w:t>
            </w:r>
          </w:p>
          <w:p w14:paraId="42E2F094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73031</w:t>
            </w:r>
          </w:p>
          <w:p w14:paraId="17343E33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601265</w:t>
            </w:r>
          </w:p>
          <w:p w14:paraId="4A42FB99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259307</w:t>
            </w:r>
          </w:p>
          <w:p w14:paraId="06BB0AF5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624707</w:t>
            </w:r>
          </w:p>
          <w:p w14:paraId="509FFB78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72477</w:t>
            </w:r>
          </w:p>
          <w:p w14:paraId="247F19B7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72404</w:t>
            </w:r>
          </w:p>
          <w:p w14:paraId="3B0A4345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097064</w:t>
            </w:r>
          </w:p>
          <w:p w14:paraId="13C373FA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589380</w:t>
            </w:r>
          </w:p>
          <w:p w14:paraId="4C45035A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602552</w:t>
            </w:r>
          </w:p>
          <w:p w14:paraId="0E9E831E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601267</w:t>
            </w:r>
          </w:p>
          <w:p w14:paraId="7218CD31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052699</w:t>
            </w:r>
          </w:p>
          <w:p w14:paraId="3C84D2F4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72556</w:t>
            </w:r>
          </w:p>
          <w:p w14:paraId="4E9DA1BF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04552</w:t>
            </w:r>
          </w:p>
          <w:p w14:paraId="105304B1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85293</w:t>
            </w:r>
          </w:p>
          <w:p w14:paraId="5BE7A7C8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589402</w:t>
            </w:r>
          </w:p>
          <w:p w14:paraId="611C874F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041791</w:t>
            </w:r>
          </w:p>
          <w:p w14:paraId="1E7FD1DF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>IC0404447</w:t>
            </w:r>
          </w:p>
          <w:p w14:paraId="28A30844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  <w:t xml:space="preserve">IC0472363 </w:t>
            </w:r>
          </w:p>
          <w:p w14:paraId="1180F1A5" w14:textId="77777777" w:rsidR="00383E4A" w:rsidRPr="006C690D" w:rsidRDefault="00383E4A" w:rsidP="00890766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IN" w:eastAsia="en-IN" w:bidi="hi-IN"/>
              </w:rPr>
              <w:t>(&gt;6)</w:t>
            </w:r>
          </w:p>
        </w:tc>
        <w:tc>
          <w:tcPr>
            <w:tcW w:w="1429" w:type="dxa"/>
          </w:tcPr>
          <w:p w14:paraId="1AC311B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1265</w:t>
            </w:r>
          </w:p>
          <w:p w14:paraId="488BA45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041791</w:t>
            </w:r>
          </w:p>
          <w:p w14:paraId="302BCDE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24707</w:t>
            </w:r>
          </w:p>
          <w:p w14:paraId="1B8626C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052693</w:t>
            </w:r>
          </w:p>
          <w:p w14:paraId="048970D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27868</w:t>
            </w:r>
          </w:p>
          <w:p w14:paraId="27B9A5F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052702</w:t>
            </w:r>
          </w:p>
          <w:p w14:paraId="1820DCB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541</w:t>
            </w:r>
          </w:p>
          <w:p w14:paraId="3FC0D04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259313</w:t>
            </w:r>
          </w:p>
          <w:p w14:paraId="6302B4D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052690</w:t>
            </w:r>
          </w:p>
          <w:p w14:paraId="79E08AC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04300</w:t>
            </w:r>
          </w:p>
          <w:p w14:paraId="3638B2A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589375</w:t>
            </w:r>
          </w:p>
          <w:p w14:paraId="3829CF7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589379</w:t>
            </w:r>
          </w:p>
          <w:p w14:paraId="3709B1B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609</w:t>
            </w:r>
          </w:p>
          <w:p w14:paraId="09F2D7D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1273</w:t>
            </w:r>
          </w:p>
          <w:p w14:paraId="444F860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1174</w:t>
            </w:r>
          </w:p>
          <w:p w14:paraId="39D5D7D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34022</w:t>
            </w:r>
          </w:p>
          <w:p w14:paraId="5BC550E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556</w:t>
            </w:r>
          </w:p>
          <w:p w14:paraId="3BBCAD6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40124</w:t>
            </w:r>
          </w:p>
          <w:p w14:paraId="5055A80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3092</w:t>
            </w:r>
          </w:p>
          <w:p w14:paraId="011B08C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34472</w:t>
            </w:r>
          </w:p>
          <w:p w14:paraId="052D8388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(&gt;5)</w:t>
            </w:r>
          </w:p>
        </w:tc>
        <w:tc>
          <w:tcPr>
            <w:tcW w:w="1513" w:type="dxa"/>
          </w:tcPr>
          <w:p w14:paraId="3E1BB0D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24715</w:t>
            </w:r>
          </w:p>
          <w:p w14:paraId="475B91B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24707</w:t>
            </w:r>
          </w:p>
          <w:p w14:paraId="1EF2B64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1265</w:t>
            </w:r>
          </w:p>
          <w:p w14:paraId="6047D1F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26592</w:t>
            </w:r>
          </w:p>
          <w:p w14:paraId="3E4E69C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09367</w:t>
            </w:r>
          </w:p>
          <w:p w14:paraId="613C3BC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996</w:t>
            </w:r>
          </w:p>
          <w:p w14:paraId="5ECEF8C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17919</w:t>
            </w:r>
          </w:p>
          <w:p w14:paraId="452A7A7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08833</w:t>
            </w:r>
          </w:p>
          <w:p w14:paraId="09A97D2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662</w:t>
            </w:r>
          </w:p>
          <w:p w14:paraId="46330B0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041791</w:t>
            </w:r>
          </w:p>
          <w:p w14:paraId="2F3BA8F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556</w:t>
            </w:r>
          </w:p>
          <w:p w14:paraId="1ECD20BC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37913</w:t>
            </w:r>
          </w:p>
          <w:p w14:paraId="3E6D9773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334472</w:t>
            </w:r>
          </w:p>
          <w:p w14:paraId="0D57F7BD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120400</w:t>
            </w:r>
          </w:p>
          <w:p w14:paraId="02C7C2CA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589365</w:t>
            </w:r>
          </w:p>
          <w:p w14:paraId="44886A8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609</w:t>
            </w:r>
          </w:p>
          <w:p w14:paraId="406C21F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605806</w:t>
            </w:r>
          </w:p>
          <w:p w14:paraId="0F5F54C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597324</w:t>
            </w:r>
          </w:p>
          <w:p w14:paraId="57430BB0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739</w:t>
            </w:r>
          </w:p>
          <w:p w14:paraId="422432C8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IC0472859</w:t>
            </w:r>
          </w:p>
          <w:p w14:paraId="01BD0651" w14:textId="77777777" w:rsidR="00383E4A" w:rsidRPr="006C690D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C69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  <w:t>(&gt;6)</w:t>
            </w:r>
          </w:p>
        </w:tc>
        <w:tc>
          <w:tcPr>
            <w:tcW w:w="1942" w:type="dxa"/>
          </w:tcPr>
          <w:p w14:paraId="4BA7F4DE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041791 (12)</w:t>
            </w:r>
          </w:p>
          <w:p w14:paraId="0569BF4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24707 (13)</w:t>
            </w:r>
          </w:p>
          <w:p w14:paraId="44DB83A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IC0601265 (14)</w:t>
            </w:r>
          </w:p>
        </w:tc>
      </w:tr>
      <w:tr w:rsidR="00383E4A" w:rsidRPr="00694450" w14:paraId="54F9A103" w14:textId="77777777" w:rsidTr="00890766">
        <w:trPr>
          <w:trHeight w:val="80"/>
        </w:trPr>
        <w:tc>
          <w:tcPr>
            <w:tcW w:w="1572" w:type="dxa"/>
          </w:tcPr>
          <w:p w14:paraId="6AD633C1" w14:textId="77777777" w:rsidR="00383E4A" w:rsidRPr="00694450" w:rsidRDefault="00383E4A" w:rsidP="0089076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hi-IN"/>
              </w:rPr>
            </w:pPr>
            <w:r w:rsidRPr="00694450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 w:bidi="hi-IN"/>
              </w:rPr>
              <w:t>Best check value</w:t>
            </w:r>
          </w:p>
        </w:tc>
        <w:tc>
          <w:tcPr>
            <w:tcW w:w="1710" w:type="dxa"/>
          </w:tcPr>
          <w:p w14:paraId="368C6322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DHBM-93-1,</w:t>
            </w:r>
          </w:p>
          <w:p w14:paraId="42C3D81B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5.8)</w:t>
            </w:r>
          </w:p>
        </w:tc>
        <w:tc>
          <w:tcPr>
            <w:tcW w:w="1646" w:type="dxa"/>
          </w:tcPr>
          <w:p w14:paraId="6E466BF5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DHBM-93-1</w:t>
            </w:r>
          </w:p>
          <w:p w14:paraId="1EA88247" w14:textId="77777777" w:rsidR="00383E4A" w:rsidRPr="00F311BA" w:rsidRDefault="00383E4A" w:rsidP="00890766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hi-IN"/>
              </w:rPr>
              <w:t>(3.40)</w:t>
            </w:r>
          </w:p>
        </w:tc>
        <w:tc>
          <w:tcPr>
            <w:tcW w:w="1429" w:type="dxa"/>
          </w:tcPr>
          <w:p w14:paraId="419AA367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Gujrat Banti 1 (3.28)</w:t>
            </w:r>
          </w:p>
        </w:tc>
        <w:tc>
          <w:tcPr>
            <w:tcW w:w="1513" w:type="dxa"/>
          </w:tcPr>
          <w:p w14:paraId="647B7671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Gujrat Banti 1 (3.48)</w:t>
            </w:r>
          </w:p>
        </w:tc>
        <w:tc>
          <w:tcPr>
            <w:tcW w:w="1942" w:type="dxa"/>
          </w:tcPr>
          <w:p w14:paraId="6F7BA696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Gujrat Banti 1 (3)</w:t>
            </w:r>
          </w:p>
          <w:p w14:paraId="75B2CB04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DHBM-93-3 (4)</w:t>
            </w:r>
          </w:p>
          <w:p w14:paraId="67234279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lastRenderedPageBreak/>
              <w:t>VL-207 (4)</w:t>
            </w:r>
          </w:p>
          <w:p w14:paraId="4EBA1D0F" w14:textId="77777777" w:rsidR="00383E4A" w:rsidRPr="00F311BA" w:rsidRDefault="00383E4A" w:rsidP="008907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F3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VL-172 (3)</w:t>
            </w:r>
          </w:p>
        </w:tc>
      </w:tr>
      <w:bookmarkEnd w:id="0"/>
    </w:tbl>
    <w:p w14:paraId="29FE9A18" w14:textId="77777777" w:rsidR="00383E4A" w:rsidRDefault="00383E4A"/>
    <w:p w14:paraId="3C8D8765" w14:textId="1C90061C" w:rsidR="001B4A1A" w:rsidRDefault="001B4A1A"/>
    <w:p w14:paraId="5C472089" w14:textId="2FB802BC" w:rsidR="001B4A1A" w:rsidRDefault="001B4A1A"/>
    <w:p w14:paraId="414DAD67" w14:textId="5C0230B7" w:rsidR="001B4A1A" w:rsidRDefault="001B4A1A"/>
    <w:p w14:paraId="5B13D6B0" w14:textId="23200198" w:rsidR="001B4A1A" w:rsidRDefault="001B4A1A"/>
    <w:p w14:paraId="1DE9EE07" w14:textId="325D32CC" w:rsidR="001B4A1A" w:rsidRDefault="001B4A1A"/>
    <w:p w14:paraId="3C72950D" w14:textId="12CCDE81" w:rsidR="001B4A1A" w:rsidRDefault="001B4A1A"/>
    <w:p w14:paraId="5880B8FA" w14:textId="77777777" w:rsidR="001B4A1A" w:rsidRDefault="001B4A1A"/>
    <w:sectPr w:rsidR="001B4A1A" w:rsidSect="001B4A1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293FF" w14:textId="77777777" w:rsidR="001B4A1A" w:rsidRDefault="001B4A1A" w:rsidP="001B4A1A">
      <w:pPr>
        <w:spacing w:after="0" w:line="240" w:lineRule="auto"/>
      </w:pPr>
      <w:r>
        <w:separator/>
      </w:r>
    </w:p>
  </w:endnote>
  <w:endnote w:type="continuationSeparator" w:id="0">
    <w:p w14:paraId="4D583D42" w14:textId="77777777" w:rsidR="001B4A1A" w:rsidRDefault="001B4A1A" w:rsidP="001B4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65E47" w14:textId="77777777" w:rsidR="001B4A1A" w:rsidRDefault="001B4A1A" w:rsidP="001B4A1A">
      <w:pPr>
        <w:spacing w:after="0" w:line="240" w:lineRule="auto"/>
      </w:pPr>
      <w:r>
        <w:separator/>
      </w:r>
    </w:p>
  </w:footnote>
  <w:footnote w:type="continuationSeparator" w:id="0">
    <w:p w14:paraId="3F70D86B" w14:textId="77777777" w:rsidR="001B4A1A" w:rsidRDefault="001B4A1A" w:rsidP="001B4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5455E"/>
    <w:rsid w:val="001B4A1A"/>
    <w:rsid w:val="002F1FE2"/>
    <w:rsid w:val="00331CA6"/>
    <w:rsid w:val="00383E4A"/>
    <w:rsid w:val="004B3519"/>
    <w:rsid w:val="005060E6"/>
    <w:rsid w:val="005703AA"/>
    <w:rsid w:val="005E6871"/>
    <w:rsid w:val="00757711"/>
    <w:rsid w:val="009B3880"/>
    <w:rsid w:val="00D05C75"/>
    <w:rsid w:val="00DD1455"/>
    <w:rsid w:val="00F5455E"/>
    <w:rsid w:val="00FE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9E2D305"/>
  <w15:chartTrackingRefBased/>
  <w15:docId w15:val="{0327D5FA-FAE8-4BFF-B253-5D062AB11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A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A1A"/>
  </w:style>
  <w:style w:type="paragraph" w:styleId="Footer">
    <w:name w:val="footer"/>
    <w:basedOn w:val="Normal"/>
    <w:link w:val="FooterChar"/>
    <w:uiPriority w:val="99"/>
    <w:unhideWhenUsed/>
    <w:rsid w:val="001B4A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A1A"/>
  </w:style>
  <w:style w:type="table" w:styleId="TableGrid">
    <w:name w:val="Table Grid"/>
    <w:basedOn w:val="TableNormal"/>
    <w:uiPriority w:val="59"/>
    <w:rsid w:val="001B4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458</Words>
  <Characters>831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l singh</dc:creator>
  <cp:keywords/>
  <dc:description/>
  <cp:lastModifiedBy>badal singh</cp:lastModifiedBy>
  <cp:revision>14</cp:revision>
  <dcterms:created xsi:type="dcterms:W3CDTF">2025-01-22T07:17:00Z</dcterms:created>
  <dcterms:modified xsi:type="dcterms:W3CDTF">2025-07-22T11:43:00Z</dcterms:modified>
</cp:coreProperties>
</file>